
<file path=[Content_Types].xml><?xml version="1.0" encoding="utf-8"?>
<Types xmlns="http://schemas.openxmlformats.org/package/2006/content-types">
  <Default Extension="png" ContentType="image/png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46685C" w14:textId="3DBBD412" w:rsidR="00C60C18" w:rsidRPr="00432C04" w:rsidRDefault="00C60C18" w:rsidP="00C60C18">
      <w:pPr>
        <w:jc w:val="center"/>
      </w:pPr>
    </w:p>
    <w:p w14:paraId="6D1E469E" w14:textId="77777777" w:rsidR="00C60C18" w:rsidRPr="00432C04" w:rsidRDefault="00284DD8">
      <w:pPr>
        <w:rPr>
          <w:b/>
          <w:sz w:val="40"/>
          <w:szCs w:val="40"/>
        </w:rPr>
      </w:pPr>
      <w:r>
        <w:rPr>
          <w:b/>
          <w:noProof/>
          <w:sz w:val="40"/>
          <w:szCs w:val="40"/>
          <w:lang w:val="en-US" w:eastAsia="en-US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6C1662F4" wp14:editId="0E5B6D73">
                <wp:simplePos x="0" y="0"/>
                <wp:positionH relativeFrom="margin">
                  <wp:align>right</wp:align>
                </wp:positionH>
                <wp:positionV relativeFrom="page">
                  <wp:posOffset>495946</wp:posOffset>
                </wp:positionV>
                <wp:extent cx="5749871" cy="390525"/>
                <wp:effectExtent l="0" t="0" r="22860" b="28575"/>
                <wp:wrapNone/>
                <wp:docPr id="330" name="Rechteck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49871" cy="3905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254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1497BA" w14:textId="58F1A152" w:rsidR="00A33365" w:rsidRPr="00055DD9" w:rsidRDefault="00A33365" w:rsidP="00B7252D">
                            <w:pPr>
                              <w:ind w:left="1416" w:hanging="1416"/>
                              <w:rPr>
                                <w:b/>
                                <w:color w:val="000000" w:themeColor="text1"/>
                                <w:sz w:val="36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40"/>
                                <w:szCs w:val="40"/>
                              </w:rPr>
                              <w:t>S</w:t>
                            </w:r>
                            <w:r w:rsidR="00F82AEA">
                              <w:rPr>
                                <w:b/>
                                <w:color w:val="000000" w:themeColor="text1"/>
                                <w:sz w:val="40"/>
                                <w:szCs w:val="40"/>
                              </w:rPr>
                              <w:t>c</w:t>
                            </w:r>
                            <w:r>
                              <w:rPr>
                                <w:b/>
                                <w:color w:val="000000" w:themeColor="text1"/>
                                <w:sz w:val="40"/>
                                <w:szCs w:val="40"/>
                              </w:rPr>
                              <w:t>enario 1</w:t>
                            </w:r>
                          </w:p>
                          <w:p w14:paraId="5F0D5D09" w14:textId="77777777" w:rsidR="00A33365" w:rsidRDefault="00A33365" w:rsidP="00B7252D">
                            <w:pPr>
                              <w:jc w:val="center"/>
                            </w:pPr>
                          </w:p>
                          <w:p w14:paraId="1EB71164" w14:textId="77777777" w:rsidR="00A33365" w:rsidRDefault="00A33365" w:rsidP="00B7252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C1662F4" id="Rechteck 19" o:spid="_x0000_s1026" style="position:absolute;margin-left:401.55pt;margin-top:39.05pt;width:452.75pt;height:30.7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page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" fillcolor="white [3212]" strokecolor="black [3213]" strokeweight="2pt">
                <v:textbox>
                  <w:txbxContent>
                    <w:p w14:paraId="061497BA" w14:textId="58F1A152" w:rsidR="00A33365" w:rsidRPr="00055DD9" w:rsidRDefault="00A33365" w:rsidP="00B7252D">
                      <w:pPr>
                        <w:ind w:left="1416" w:hanging="1416"/>
                        <w:rPr>
                          <w:b/>
                          <w:color w:val="000000" w:themeColor="text1"/>
                          <w:sz w:val="36"/>
                          <w:szCs w:val="20"/>
                        </w:rPr>
                      </w:pPr>
                      <w:r>
                        <w:rPr>
                          <w:b/>
                          <w:color w:val="000000" w:themeColor="text1"/>
                          <w:sz w:val="40"/>
                          <w:szCs w:val="40"/>
                        </w:rPr>
                        <w:t>S</w:t>
                      </w:r>
                      <w:r w:rsidR="00F82AEA">
                        <w:rPr>
                          <w:b/>
                          <w:color w:val="000000" w:themeColor="text1"/>
                          <w:sz w:val="40"/>
                          <w:szCs w:val="40"/>
                        </w:rPr>
                        <w:t>c</w:t>
                      </w:r>
                      <w:r>
                        <w:rPr>
                          <w:b/>
                          <w:color w:val="000000" w:themeColor="text1"/>
                          <w:sz w:val="40"/>
                          <w:szCs w:val="40"/>
                        </w:rPr>
                        <w:t>enario 1</w:t>
                      </w:r>
                    </w:p>
                    <w:p w14:paraId="5F0D5D09" w14:textId="77777777" w:rsidR="00A33365" w:rsidRDefault="00A33365" w:rsidP="00B7252D">
                      <w:pPr>
                        <w:jc w:val="center"/>
                      </w:pPr>
                    </w:p>
                    <w:p w14:paraId="1EB71164" w14:textId="77777777" w:rsidR="00A33365" w:rsidRDefault="00A33365" w:rsidP="00B7252D">
                      <w:pPr>
                        <w:jc w:val="center"/>
                      </w:pPr>
                    </w:p>
                  </w:txbxContent>
                </v:textbox>
                <w10:wrap anchorx="margin" anchory="page"/>
              </v:rect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4"/>
        <w:gridCol w:w="7838"/>
      </w:tblGrid>
      <w:tr w:rsidR="00C60C18" w:rsidRPr="0061629B" w14:paraId="5BCAF90F" w14:textId="77777777" w:rsidTr="00982116">
        <w:trPr>
          <w:trHeight w:val="248"/>
        </w:trPr>
        <w:tc>
          <w:tcPr>
            <w:tcW w:w="9062" w:type="dxa"/>
            <w:gridSpan w:val="2"/>
          </w:tcPr>
          <w:p w14:paraId="7B0858A0" w14:textId="10FB161C" w:rsidR="00821C4A" w:rsidRPr="0061629B" w:rsidRDefault="00F82AEA" w:rsidP="00856006">
            <w:pPr>
              <w:rPr>
                <w:rFonts w:ascii="Calibri" w:eastAsia="Calibri" w:hAnsi="Calibri" w:cs="Times New Roman"/>
                <w:b/>
                <w:sz w:val="32"/>
                <w:lang w:val="en-US"/>
              </w:rPr>
            </w:pPr>
            <w:r w:rsidRPr="0061629B">
              <w:rPr>
                <w:rFonts w:ascii="Calibri" w:eastAsia="Calibri" w:hAnsi="Calibri" w:cs="Times New Roman"/>
                <w:b/>
                <w:sz w:val="32"/>
                <w:lang w:val="en-US"/>
              </w:rPr>
              <w:t>Adjuvant therapy</w:t>
            </w:r>
            <w:r w:rsidR="00856006" w:rsidRPr="0061629B">
              <w:rPr>
                <w:rFonts w:ascii="Calibri" w:eastAsia="Calibri" w:hAnsi="Calibri" w:cs="Times New Roman"/>
                <w:b/>
                <w:sz w:val="32"/>
                <w:lang w:val="en-US"/>
              </w:rPr>
              <w:t>:</w:t>
            </w:r>
          </w:p>
          <w:p w14:paraId="0A3CDBDA" w14:textId="09E91BA4" w:rsidR="00C60C18" w:rsidRPr="0061629B" w:rsidRDefault="0061629B" w:rsidP="00856006">
            <w:pPr>
              <w:rPr>
                <w:b/>
                <w:lang w:val="en-US"/>
              </w:rPr>
            </w:pPr>
            <w:r w:rsidRPr="005F5BDD">
              <w:rPr>
                <w:rFonts w:ascii="Calibri" w:eastAsia="Calibri" w:hAnsi="Calibri" w:cs="Times New Roman"/>
                <w:b/>
                <w:sz w:val="32"/>
                <w:lang w:val="en-US"/>
              </w:rPr>
              <w:t xml:space="preserve">Treatment </w:t>
            </w:r>
            <w:r>
              <w:rPr>
                <w:rFonts w:ascii="Calibri" w:eastAsia="Calibri" w:hAnsi="Calibri" w:cs="Times New Roman"/>
                <w:b/>
                <w:sz w:val="32"/>
                <w:lang w:val="en-US"/>
              </w:rPr>
              <w:t>WITHOUT</w:t>
            </w:r>
            <w:r w:rsidRPr="005F5BDD">
              <w:rPr>
                <w:rFonts w:ascii="Calibri" w:eastAsia="Calibri" w:hAnsi="Calibri" w:cs="Times New Roman"/>
                <w:b/>
                <w:sz w:val="32"/>
                <w:lang w:val="en-US"/>
              </w:rPr>
              <w:t xml:space="preserve"> side effects </w:t>
            </w:r>
          </w:p>
        </w:tc>
      </w:tr>
      <w:tr w:rsidR="00C60C18" w:rsidRPr="0061629B" w14:paraId="4D27CEDE" w14:textId="77777777" w:rsidTr="00982116">
        <w:trPr>
          <w:cantSplit/>
          <w:trHeight w:val="1032"/>
        </w:trPr>
        <w:tc>
          <w:tcPr>
            <w:tcW w:w="1224" w:type="dxa"/>
            <w:textDirection w:val="btLr"/>
            <w:vAlign w:val="center"/>
          </w:tcPr>
          <w:p w14:paraId="14C19D80" w14:textId="77777777" w:rsidR="00C60C18" w:rsidRPr="0061629B" w:rsidRDefault="00C60C18" w:rsidP="00856006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7838" w:type="dxa"/>
          </w:tcPr>
          <w:p w14:paraId="2073A5F9" w14:textId="77777777" w:rsidR="00786F0C" w:rsidRPr="0061629B" w:rsidRDefault="00786F0C" w:rsidP="00856006">
            <w:pPr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</w:p>
          <w:p w14:paraId="14E5DEC8" w14:textId="335032D3" w:rsidR="00FA4871" w:rsidRPr="00F82AEA" w:rsidRDefault="00F82AEA" w:rsidP="00DC6280">
            <w:pPr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F82AEA">
              <w:rPr>
                <w:rFonts w:ascii="Calibri" w:eastAsia="Calibri" w:hAnsi="Calibri" w:cs="Times New Roman"/>
                <w:sz w:val="24"/>
                <w:lang w:val="en-US"/>
              </w:rPr>
              <w:t>You receive the medi</w:t>
            </w:r>
            <w:r w:rsidR="00A018D1">
              <w:rPr>
                <w:rFonts w:ascii="Calibri" w:eastAsia="Calibri" w:hAnsi="Calibri" w:cs="Times New Roman"/>
                <w:sz w:val="24"/>
                <w:lang w:val="en-US"/>
              </w:rPr>
              <w:t>c</w:t>
            </w:r>
            <w:r w:rsidRPr="00F82AEA">
              <w:rPr>
                <w:rFonts w:ascii="Calibri" w:eastAsia="Calibri" w:hAnsi="Calibri" w:cs="Times New Roman"/>
                <w:sz w:val="24"/>
                <w:lang w:val="en-US"/>
              </w:rPr>
              <w:t xml:space="preserve">ation combination </w:t>
            </w:r>
            <w:r w:rsidR="009B04DF" w:rsidRPr="00F82AEA">
              <w:rPr>
                <w:rFonts w:ascii="Calibri" w:eastAsia="Calibri" w:hAnsi="Calibri" w:cs="Times New Roman"/>
                <w:sz w:val="24"/>
                <w:lang w:val="en-US"/>
              </w:rPr>
              <w:t>„BRAF</w:t>
            </w:r>
            <w:r w:rsidRPr="00F82AEA">
              <w:rPr>
                <w:rFonts w:ascii="Calibri" w:eastAsia="Calibri" w:hAnsi="Calibri" w:cs="Times New Roman"/>
                <w:sz w:val="24"/>
                <w:lang w:val="en-US"/>
              </w:rPr>
              <w:t>-</w:t>
            </w:r>
            <w:r w:rsidR="009B04DF" w:rsidRPr="00F82AEA">
              <w:rPr>
                <w:rFonts w:ascii="Calibri" w:eastAsia="Calibri" w:hAnsi="Calibri" w:cs="Times New Roman"/>
                <w:sz w:val="24"/>
                <w:lang w:val="en-US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>a</w:t>
            </w:r>
            <w:r w:rsidR="009B04DF" w:rsidRPr="00F82AEA">
              <w:rPr>
                <w:rFonts w:ascii="Calibri" w:eastAsia="Calibri" w:hAnsi="Calibri" w:cs="Times New Roman"/>
                <w:sz w:val="24"/>
                <w:lang w:val="en-US"/>
              </w:rPr>
              <w:t>nd MEK-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>i</w:t>
            </w:r>
            <w:r w:rsidR="009B04DF" w:rsidRPr="00F82AEA">
              <w:rPr>
                <w:rFonts w:ascii="Calibri" w:eastAsia="Calibri" w:hAnsi="Calibri" w:cs="Times New Roman"/>
                <w:sz w:val="24"/>
                <w:lang w:val="en-US"/>
              </w:rPr>
              <w:t>nhibitor“.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 xml:space="preserve"> </w:t>
            </w:r>
            <w:r w:rsidRPr="00F82AEA">
              <w:rPr>
                <w:rFonts w:ascii="Calibri" w:eastAsia="Calibri" w:hAnsi="Calibri" w:cs="Times New Roman"/>
                <w:sz w:val="24"/>
                <w:lang w:val="en-US"/>
              </w:rPr>
              <w:t>This intervenes in the metabolism of the cancer cells</w:t>
            </w:r>
            <w:r w:rsidR="00A018D1">
              <w:rPr>
                <w:rFonts w:ascii="Calibri" w:eastAsia="Calibri" w:hAnsi="Calibri" w:cs="Times New Roman"/>
                <w:sz w:val="24"/>
                <w:lang w:val="en-US"/>
              </w:rPr>
              <w:t xml:space="preserve">, which </w:t>
            </w:r>
            <w:r w:rsidRPr="00F82AEA">
              <w:rPr>
                <w:rFonts w:ascii="Calibri" w:eastAsia="Calibri" w:hAnsi="Calibri" w:cs="Times New Roman"/>
                <w:sz w:val="24"/>
                <w:lang w:val="en-US"/>
              </w:rPr>
              <w:t>fights any remaining cancer cells.</w:t>
            </w:r>
          </w:p>
          <w:p w14:paraId="68AC74C3" w14:textId="77777777" w:rsidR="007A1307" w:rsidRPr="00F82AEA" w:rsidRDefault="007A1307" w:rsidP="00856006">
            <w:pPr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</w:p>
          <w:p w14:paraId="2F07B0B5" w14:textId="77777777" w:rsidR="00C60C18" w:rsidRDefault="00F82AEA" w:rsidP="007A1307">
            <w:pPr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F82AEA">
              <w:rPr>
                <w:rFonts w:ascii="Calibri" w:eastAsia="Calibri" w:hAnsi="Calibri" w:cs="Times New Roman"/>
                <w:sz w:val="24"/>
                <w:lang w:val="en-US"/>
              </w:rPr>
              <w:t>Please imagine the course of treatment described below.</w:t>
            </w:r>
          </w:p>
          <w:p w14:paraId="743C6CD3" w14:textId="60621D37" w:rsidR="00F82AEA" w:rsidRPr="00F82AEA" w:rsidRDefault="00F82AEA" w:rsidP="007A1307">
            <w:pPr>
              <w:rPr>
                <w:lang w:val="en-US"/>
              </w:rPr>
            </w:pPr>
          </w:p>
        </w:tc>
      </w:tr>
      <w:tr w:rsidR="00C60C18" w:rsidRPr="0061629B" w14:paraId="2CB88BC3" w14:textId="77777777" w:rsidTr="00982116">
        <w:trPr>
          <w:cantSplit/>
          <w:trHeight w:val="1361"/>
        </w:trPr>
        <w:tc>
          <w:tcPr>
            <w:tcW w:w="1224" w:type="dxa"/>
            <w:textDirection w:val="btLr"/>
            <w:vAlign w:val="center"/>
          </w:tcPr>
          <w:p w14:paraId="0B37EA00" w14:textId="75A14C6B" w:rsidR="00C60C18" w:rsidRPr="000A4350" w:rsidRDefault="00F82AEA" w:rsidP="00856006">
            <w:pPr>
              <w:ind w:left="113" w:right="113"/>
              <w:jc w:val="center"/>
              <w:rPr>
                <w:sz w:val="28"/>
              </w:rPr>
            </w:pPr>
            <w:r>
              <w:rPr>
                <w:sz w:val="28"/>
              </w:rPr>
              <w:t>Treatment</w:t>
            </w:r>
          </w:p>
        </w:tc>
        <w:tc>
          <w:tcPr>
            <w:tcW w:w="7838" w:type="dxa"/>
          </w:tcPr>
          <w:p w14:paraId="79BF07F2" w14:textId="77777777" w:rsidR="00786F0C" w:rsidRPr="00F82AEA" w:rsidRDefault="00786F0C" w:rsidP="00856006">
            <w:pPr>
              <w:rPr>
                <w:sz w:val="24"/>
                <w:lang w:val="en-US"/>
              </w:rPr>
            </w:pPr>
          </w:p>
          <w:p w14:paraId="5DA89398" w14:textId="77777777" w:rsidR="00A018D1" w:rsidRDefault="00F82AEA" w:rsidP="00F82AEA">
            <w:pPr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F82AEA">
              <w:rPr>
                <w:rFonts w:ascii="Calibri" w:eastAsia="Calibri" w:hAnsi="Calibri" w:cs="Times New Roman"/>
                <w:sz w:val="24"/>
                <w:lang w:val="en-US"/>
              </w:rPr>
              <w:t xml:space="preserve">The medicines are taken as </w:t>
            </w:r>
            <w:r w:rsidRPr="00F82AEA">
              <w:rPr>
                <w:rFonts w:ascii="Calibri" w:eastAsia="Calibri" w:hAnsi="Calibri" w:cs="Times New Roman"/>
                <w:b/>
                <w:sz w:val="24"/>
                <w:lang w:val="en-US"/>
              </w:rPr>
              <w:t>tablets</w:t>
            </w:r>
            <w:r w:rsidRPr="00F82AEA">
              <w:rPr>
                <w:rFonts w:ascii="Calibri" w:eastAsia="Calibri" w:hAnsi="Calibri" w:cs="Times New Roman"/>
                <w:sz w:val="24"/>
                <w:lang w:val="en-US"/>
              </w:rPr>
              <w:t xml:space="preserve">. They should be taken at least one hour before or two hours after eating. </w:t>
            </w:r>
          </w:p>
          <w:p w14:paraId="39F2DBE0" w14:textId="26BA8C64" w:rsidR="00F82AEA" w:rsidRDefault="00F82AEA" w:rsidP="00F82AEA">
            <w:pPr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F82AEA">
              <w:rPr>
                <w:rFonts w:ascii="Calibri" w:eastAsia="Calibri" w:hAnsi="Calibri" w:cs="Times New Roman"/>
                <w:sz w:val="24"/>
                <w:lang w:val="en-US"/>
              </w:rPr>
              <w:t xml:space="preserve">One tablet is taken </w:t>
            </w:r>
            <w:r w:rsidRPr="00F82AEA">
              <w:rPr>
                <w:rFonts w:ascii="Calibri" w:eastAsia="Calibri" w:hAnsi="Calibri" w:cs="Times New Roman"/>
                <w:b/>
                <w:sz w:val="24"/>
                <w:lang w:val="en-US"/>
              </w:rPr>
              <w:t>twice a day</w:t>
            </w:r>
            <w:r w:rsidRPr="00F82AEA">
              <w:rPr>
                <w:rFonts w:ascii="Calibri" w:eastAsia="Calibri" w:hAnsi="Calibri" w:cs="Times New Roman"/>
                <w:sz w:val="24"/>
                <w:lang w:val="en-US"/>
              </w:rPr>
              <w:t xml:space="preserve"> at 12-hour intervals, the other additionally once a day. </w:t>
            </w:r>
          </w:p>
          <w:p w14:paraId="5603DEB1" w14:textId="3ED62FC1" w:rsidR="00F82AEA" w:rsidRPr="00F82AEA" w:rsidRDefault="00F82AEA" w:rsidP="00F82AEA">
            <w:pPr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F82AEA">
              <w:rPr>
                <w:rFonts w:ascii="Calibri" w:eastAsia="Calibri" w:hAnsi="Calibri" w:cs="Times New Roman"/>
                <w:sz w:val="24"/>
                <w:lang w:val="en-US"/>
              </w:rPr>
              <w:t>The tablets should be taken at the same time each day.</w:t>
            </w:r>
          </w:p>
          <w:p w14:paraId="564787FB" w14:textId="77777777" w:rsidR="00F82AEA" w:rsidRPr="00F82AEA" w:rsidRDefault="00F82AEA" w:rsidP="00F82AEA">
            <w:pPr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</w:p>
          <w:p w14:paraId="1616DE9C" w14:textId="2E932650" w:rsidR="00F82AEA" w:rsidRPr="00F82AEA" w:rsidRDefault="00F82AEA" w:rsidP="00F82AEA">
            <w:pPr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F82AEA">
              <w:rPr>
                <w:rFonts w:ascii="Calibri" w:eastAsia="Calibri" w:hAnsi="Calibri" w:cs="Times New Roman"/>
                <w:sz w:val="24"/>
                <w:lang w:val="en-US"/>
              </w:rPr>
              <w:t xml:space="preserve">The following </w:t>
            </w:r>
            <w:r w:rsidRPr="00F82AEA">
              <w:rPr>
                <w:rFonts w:ascii="Calibri" w:eastAsia="Calibri" w:hAnsi="Calibri" w:cs="Times New Roman"/>
                <w:b/>
                <w:sz w:val="24"/>
                <w:lang w:val="en-US"/>
              </w:rPr>
              <w:t>check-ups by a physician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 xml:space="preserve"> </w:t>
            </w:r>
            <w:r w:rsidRPr="00F82AEA">
              <w:rPr>
                <w:rFonts w:ascii="Calibri" w:eastAsia="Calibri" w:hAnsi="Calibri" w:cs="Times New Roman"/>
                <w:sz w:val="24"/>
                <w:lang w:val="en-US"/>
              </w:rPr>
              <w:t xml:space="preserve">are necessary during treatment: </w:t>
            </w:r>
          </w:p>
          <w:p w14:paraId="43C0C85A" w14:textId="77E5DD4C" w:rsidR="00F82AEA" w:rsidRPr="00F82AEA" w:rsidRDefault="00F82AEA" w:rsidP="00F82AEA">
            <w:pPr>
              <w:pStyle w:val="ListParagraph"/>
              <w:numPr>
                <w:ilvl w:val="0"/>
                <w:numId w:val="19"/>
              </w:numPr>
              <w:rPr>
                <w:sz w:val="24"/>
                <w:lang w:val="en-US"/>
              </w:rPr>
            </w:pPr>
            <w:r w:rsidRPr="00F82AEA">
              <w:rPr>
                <w:rFonts w:ascii="Calibri" w:eastAsia="Calibri" w:hAnsi="Calibri" w:cs="Times New Roman"/>
                <w:sz w:val="24"/>
                <w:lang w:val="en-US"/>
              </w:rPr>
              <w:t>Ultrasound examination of the heart: monthly during the first 3 months and then at least every 3 months</w:t>
            </w:r>
          </w:p>
          <w:p w14:paraId="30A0B605" w14:textId="6A891B7E" w:rsidR="00C60C18" w:rsidRPr="00F82AEA" w:rsidRDefault="00F82AEA" w:rsidP="00F82AEA">
            <w:pPr>
              <w:pStyle w:val="ListParagraph"/>
              <w:numPr>
                <w:ilvl w:val="0"/>
                <w:numId w:val="19"/>
              </w:numPr>
              <w:rPr>
                <w:sz w:val="24"/>
                <w:lang w:val="en-US"/>
              </w:rPr>
            </w:pPr>
            <w:r w:rsidRPr="00F82AEA">
              <w:rPr>
                <w:rFonts w:ascii="Calibri" w:eastAsia="Calibri" w:hAnsi="Calibri" w:cs="Times New Roman"/>
                <w:sz w:val="24"/>
                <w:lang w:val="en-US"/>
              </w:rPr>
              <w:t>ECG of the heart every 4 weeks</w:t>
            </w:r>
          </w:p>
          <w:p w14:paraId="786A9A90" w14:textId="6DBC6D78" w:rsidR="00786F0C" w:rsidRPr="00F82AEA" w:rsidRDefault="00786F0C" w:rsidP="00DC6280">
            <w:pPr>
              <w:rPr>
                <w:sz w:val="24"/>
                <w:lang w:val="en-US"/>
              </w:rPr>
            </w:pPr>
          </w:p>
        </w:tc>
      </w:tr>
      <w:tr w:rsidR="00C60C18" w:rsidRPr="0061629B" w14:paraId="7686680F" w14:textId="77777777" w:rsidTr="00982116">
        <w:trPr>
          <w:cantSplit/>
          <w:trHeight w:val="3110"/>
        </w:trPr>
        <w:tc>
          <w:tcPr>
            <w:tcW w:w="1224" w:type="dxa"/>
            <w:textDirection w:val="btLr"/>
            <w:vAlign w:val="center"/>
          </w:tcPr>
          <w:p w14:paraId="3ED67EA6" w14:textId="53C6B284" w:rsidR="00C60C18" w:rsidRPr="000A4350" w:rsidRDefault="00F82AEA" w:rsidP="00856006">
            <w:pPr>
              <w:ind w:left="113" w:right="113"/>
              <w:jc w:val="center"/>
              <w:rPr>
                <w:sz w:val="28"/>
              </w:rPr>
            </w:pPr>
            <w:r>
              <w:rPr>
                <w:sz w:val="28"/>
              </w:rPr>
              <w:t>No side effects</w:t>
            </w:r>
          </w:p>
        </w:tc>
        <w:tc>
          <w:tcPr>
            <w:tcW w:w="7838" w:type="dxa"/>
          </w:tcPr>
          <w:p w14:paraId="45C572BB" w14:textId="77777777" w:rsidR="00C60C18" w:rsidRPr="00F82AEA" w:rsidRDefault="00C60C18" w:rsidP="00856006">
            <w:pPr>
              <w:rPr>
                <w:sz w:val="24"/>
                <w:lang w:val="en-US"/>
              </w:rPr>
            </w:pPr>
          </w:p>
          <w:p w14:paraId="2861ABE8" w14:textId="77777777" w:rsidR="00F82AEA" w:rsidRPr="007D1A47" w:rsidRDefault="00F82AEA" w:rsidP="00F82AEA">
            <w:pPr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7D1A47">
              <w:rPr>
                <w:rFonts w:ascii="Calibri" w:eastAsia="Calibri" w:hAnsi="Calibri" w:cs="Times New Roman"/>
                <w:sz w:val="24"/>
                <w:lang w:val="en-US"/>
              </w:rPr>
              <w:t xml:space="preserve">Because the treatment has </w:t>
            </w:r>
            <w:r w:rsidRPr="007D1A47">
              <w:rPr>
                <w:rFonts w:ascii="Calibri" w:eastAsia="Calibri" w:hAnsi="Calibri" w:cs="Times New Roman"/>
                <w:b/>
                <w:bCs/>
                <w:sz w:val="24"/>
                <w:lang w:val="en-US"/>
              </w:rPr>
              <w:t>no side effects</w:t>
            </w:r>
            <w:r w:rsidRPr="007D1A47">
              <w:rPr>
                <w:rFonts w:ascii="Calibri" w:eastAsia="Calibri" w:hAnsi="Calibri" w:cs="Times New Roman"/>
                <w:sz w:val="24"/>
                <w:lang w:val="en-US"/>
              </w:rPr>
              <w:t>, …</w:t>
            </w:r>
          </w:p>
          <w:p w14:paraId="26E0707F" w14:textId="1BB5D6E7" w:rsidR="00C60C18" w:rsidRPr="00F82AEA" w:rsidRDefault="00C60C18" w:rsidP="00856006">
            <w:pPr>
              <w:rPr>
                <w:rFonts w:ascii="Calibri" w:eastAsia="Calibri" w:hAnsi="Calibri" w:cs="Times New Roman"/>
                <w:sz w:val="24"/>
                <w:lang w:val="en-US"/>
              </w:rPr>
            </w:pPr>
          </w:p>
          <w:p w14:paraId="4D4BCFAB" w14:textId="77777777" w:rsidR="00F82AEA" w:rsidRPr="007D1A47" w:rsidRDefault="00F82AEA" w:rsidP="00F82AEA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7D1A47">
              <w:rPr>
                <w:rFonts w:ascii="Calibri" w:eastAsia="Calibri" w:hAnsi="Calibri" w:cs="Times New Roman"/>
                <w:sz w:val="24"/>
                <w:lang w:val="en-US"/>
              </w:rPr>
              <w:t xml:space="preserve">…you </w:t>
            </w:r>
            <w:r w:rsidRPr="007D1A47">
              <w:rPr>
                <w:rFonts w:ascii="Calibri" w:eastAsia="Calibri" w:hAnsi="Calibri" w:cs="Times New Roman"/>
                <w:b/>
                <w:bCs/>
                <w:sz w:val="24"/>
                <w:lang w:val="en-US"/>
              </w:rPr>
              <w:t>do not</w:t>
            </w:r>
            <w:r w:rsidRPr="007D1A47">
              <w:rPr>
                <w:rFonts w:ascii="Calibri" w:eastAsia="Calibri" w:hAnsi="Calibri" w:cs="Times New Roman"/>
                <w:sz w:val="24"/>
                <w:lang w:val="en-US"/>
              </w:rPr>
              <w:t xml:space="preserve"> need any additional time to rest.</w:t>
            </w:r>
          </w:p>
          <w:p w14:paraId="706AAE9B" w14:textId="77777777" w:rsidR="00F82AEA" w:rsidRPr="007D1A47" w:rsidRDefault="00F82AEA" w:rsidP="00F82AEA">
            <w:pPr>
              <w:numPr>
                <w:ilvl w:val="0"/>
                <w:numId w:val="5"/>
              </w:numPr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7D1A47">
              <w:rPr>
                <w:rFonts w:ascii="Calibri" w:eastAsia="Calibri" w:hAnsi="Calibri" w:cs="Times New Roman"/>
                <w:sz w:val="24"/>
                <w:lang w:val="en-US"/>
              </w:rPr>
              <w:t xml:space="preserve">…you </w:t>
            </w:r>
            <w:r w:rsidRPr="007D1A47">
              <w:rPr>
                <w:rFonts w:ascii="Calibri" w:eastAsia="Calibri" w:hAnsi="Calibri" w:cs="Times New Roman"/>
                <w:b/>
                <w:bCs/>
                <w:sz w:val="24"/>
                <w:lang w:val="en-US"/>
              </w:rPr>
              <w:t>do not</w:t>
            </w:r>
            <w:r w:rsidRPr="007D1A47">
              <w:rPr>
                <w:rFonts w:ascii="Calibri" w:eastAsia="Calibri" w:hAnsi="Calibri" w:cs="Times New Roman"/>
                <w:sz w:val="24"/>
                <w:lang w:val="en-US"/>
              </w:rPr>
              <w:t xml:space="preserve"> take any other medications. </w:t>
            </w:r>
          </w:p>
          <w:p w14:paraId="47B96832" w14:textId="77777777" w:rsidR="00F82AEA" w:rsidRPr="007D1A47" w:rsidRDefault="00F82AEA" w:rsidP="00F82AEA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7D1A47">
              <w:rPr>
                <w:rFonts w:ascii="Calibri" w:eastAsia="Calibri" w:hAnsi="Calibri" w:cs="Times New Roman"/>
                <w:sz w:val="24"/>
                <w:lang w:val="en-US"/>
              </w:rPr>
              <w:t xml:space="preserve">… your usual sexual interest </w:t>
            </w:r>
            <w:r w:rsidRPr="007D1A47">
              <w:rPr>
                <w:rFonts w:ascii="Calibri" w:eastAsia="Calibri" w:hAnsi="Calibri" w:cs="Times New Roman"/>
                <w:b/>
                <w:bCs/>
                <w:sz w:val="24"/>
                <w:lang w:val="en-US"/>
              </w:rPr>
              <w:t>remains</w:t>
            </w:r>
          </w:p>
          <w:p w14:paraId="2EDF119E" w14:textId="773825AF" w:rsidR="00F82AEA" w:rsidRPr="007D1A47" w:rsidRDefault="00F82AEA" w:rsidP="00F82AEA">
            <w:pPr>
              <w:numPr>
                <w:ilvl w:val="0"/>
                <w:numId w:val="5"/>
              </w:numPr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7D1A47">
              <w:rPr>
                <w:rFonts w:ascii="Calibri" w:eastAsia="Calibri" w:hAnsi="Calibri" w:cs="Times New Roman"/>
                <w:sz w:val="24"/>
                <w:lang w:val="en-US"/>
              </w:rPr>
              <w:t>…</w:t>
            </w:r>
            <w:r w:rsidRPr="007D1A47">
              <w:rPr>
                <w:lang w:val="en-US"/>
              </w:rPr>
              <w:t xml:space="preserve"> </w:t>
            </w:r>
            <w:proofErr w:type="gramStart"/>
            <w:r w:rsidRPr="007D1A47">
              <w:rPr>
                <w:rFonts w:ascii="Calibri" w:eastAsia="Calibri" w:hAnsi="Calibri" w:cs="Times New Roman"/>
                <w:sz w:val="24"/>
                <w:lang w:val="en-US"/>
              </w:rPr>
              <w:t>you</w:t>
            </w:r>
            <w:proofErr w:type="gramEnd"/>
            <w:r w:rsidRPr="007D1A47">
              <w:rPr>
                <w:rFonts w:ascii="Calibri" w:eastAsia="Calibri" w:hAnsi="Calibri" w:cs="Times New Roman"/>
                <w:sz w:val="24"/>
                <w:lang w:val="en-US"/>
              </w:rPr>
              <w:t xml:space="preserve"> </w:t>
            </w:r>
            <w:r w:rsidRPr="00FC6A4D">
              <w:rPr>
                <w:rFonts w:ascii="Calibri" w:eastAsia="Calibri" w:hAnsi="Calibri" w:cs="Times New Roman"/>
                <w:b/>
                <w:bCs/>
                <w:sz w:val="24"/>
                <w:lang w:val="en-US"/>
              </w:rPr>
              <w:t>can</w:t>
            </w:r>
            <w:r w:rsidRPr="007D1A47">
              <w:rPr>
                <w:rFonts w:ascii="Calibri" w:eastAsia="Calibri" w:hAnsi="Calibri" w:cs="Times New Roman"/>
                <w:sz w:val="24"/>
                <w:lang w:val="en-US"/>
              </w:rPr>
              <w:t xml:space="preserve"> perform heavy work (e.g.</w:t>
            </w:r>
            <w:r w:rsidR="003D3297">
              <w:rPr>
                <w:rFonts w:ascii="Calibri" w:eastAsia="Calibri" w:hAnsi="Calibri" w:cs="Times New Roman"/>
                <w:sz w:val="24"/>
                <w:lang w:val="en-US"/>
              </w:rPr>
              <w:t>,</w:t>
            </w:r>
            <w:r w:rsidRPr="007D1A47">
              <w:rPr>
                <w:rFonts w:ascii="Calibri" w:eastAsia="Calibri" w:hAnsi="Calibri" w:cs="Times New Roman"/>
                <w:sz w:val="24"/>
                <w:lang w:val="en-US"/>
              </w:rPr>
              <w:t xml:space="preserve"> moving large pieces of furniture or carrying heavy objects upstairs).</w:t>
            </w:r>
          </w:p>
          <w:p w14:paraId="3EB3B0DE" w14:textId="400A9F63" w:rsidR="00F82AEA" w:rsidRDefault="00F82AEA" w:rsidP="00F82AEA">
            <w:pPr>
              <w:numPr>
                <w:ilvl w:val="0"/>
                <w:numId w:val="5"/>
              </w:numPr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7D1A47">
              <w:rPr>
                <w:rFonts w:ascii="Calibri" w:eastAsia="Calibri" w:hAnsi="Calibri" w:cs="Times New Roman"/>
                <w:sz w:val="24"/>
                <w:lang w:val="en-US"/>
              </w:rPr>
              <w:t>…</w:t>
            </w:r>
            <w:r w:rsidRPr="007D1A47">
              <w:rPr>
                <w:lang w:val="en-US"/>
              </w:rPr>
              <w:t xml:space="preserve"> </w:t>
            </w:r>
            <w:r w:rsidRPr="007D1A47">
              <w:rPr>
                <w:rFonts w:ascii="Calibri" w:eastAsia="Calibri" w:hAnsi="Calibri" w:cs="Times New Roman"/>
                <w:sz w:val="24"/>
                <w:lang w:val="en-US"/>
              </w:rPr>
              <w:t xml:space="preserve">you </w:t>
            </w:r>
            <w:r w:rsidRPr="00FC6A4D">
              <w:rPr>
                <w:rFonts w:ascii="Calibri" w:eastAsia="Calibri" w:hAnsi="Calibri" w:cs="Times New Roman"/>
                <w:b/>
                <w:bCs/>
                <w:sz w:val="24"/>
                <w:lang w:val="en-US"/>
              </w:rPr>
              <w:t>can</w:t>
            </w:r>
            <w:r w:rsidRPr="007D1A47">
              <w:rPr>
                <w:rFonts w:ascii="Calibri" w:eastAsia="Calibri" w:hAnsi="Calibri" w:cs="Times New Roman"/>
                <w:sz w:val="24"/>
                <w:lang w:val="en-US"/>
              </w:rPr>
              <w:t xml:space="preserve"> perform strenuous recreational activities (e.g.</w:t>
            </w:r>
            <w:r w:rsidR="003D3297">
              <w:rPr>
                <w:rFonts w:ascii="Calibri" w:eastAsia="Calibri" w:hAnsi="Calibri" w:cs="Times New Roman"/>
                <w:sz w:val="24"/>
                <w:lang w:val="en-US"/>
              </w:rPr>
              <w:t>,</w:t>
            </w:r>
            <w:r w:rsidRPr="007D1A47">
              <w:rPr>
                <w:rFonts w:ascii="Calibri" w:eastAsia="Calibri" w:hAnsi="Calibri" w:cs="Times New Roman"/>
                <w:sz w:val="24"/>
                <w:lang w:val="en-US"/>
              </w:rPr>
              <w:t xml:space="preserve"> play tennis or ride a bicycle at a moderate speed)</w:t>
            </w:r>
          </w:p>
          <w:p w14:paraId="093C1214" w14:textId="5D87A221" w:rsidR="00C60C18" w:rsidRPr="00F82AEA" w:rsidRDefault="00F82AEA" w:rsidP="00F82AEA">
            <w:pPr>
              <w:numPr>
                <w:ilvl w:val="0"/>
                <w:numId w:val="5"/>
              </w:numPr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 xml:space="preserve">… you are </w:t>
            </w:r>
            <w:r>
              <w:rPr>
                <w:rFonts w:ascii="Calibri" w:eastAsia="Calibri" w:hAnsi="Calibri" w:cs="Times New Roman"/>
                <w:b/>
                <w:sz w:val="24"/>
                <w:lang w:val="en-US"/>
              </w:rPr>
              <w:t>not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 xml:space="preserve"> impaired in your ability to attend appointments (dates and the like)</w:t>
            </w:r>
            <w:r w:rsidR="00C60C18" w:rsidRPr="00F82AEA">
              <w:rPr>
                <w:rFonts w:ascii="Calibri" w:eastAsia="Calibri" w:hAnsi="Calibri" w:cs="Times New Roman"/>
                <w:sz w:val="24"/>
                <w:lang w:val="en-US"/>
              </w:rPr>
              <w:br/>
            </w:r>
          </w:p>
          <w:p w14:paraId="4E9CF596" w14:textId="5FF6EB68" w:rsidR="00C60C18" w:rsidRPr="00F82AEA" w:rsidRDefault="00F82AEA" w:rsidP="002E1E4C">
            <w:pPr>
              <w:rPr>
                <w:sz w:val="24"/>
                <w:lang w:val="en-US"/>
              </w:rPr>
            </w:pPr>
            <w:r w:rsidRPr="00F82AEA">
              <w:rPr>
                <w:rFonts w:ascii="Calibri" w:eastAsia="Calibri" w:hAnsi="Calibri" w:cs="Times New Roman"/>
                <w:sz w:val="24"/>
                <w:lang w:val="en-US"/>
              </w:rPr>
              <w:t xml:space="preserve">You will receive this treatment for </w:t>
            </w:r>
            <w:r w:rsidRPr="00F82AEA">
              <w:rPr>
                <w:rFonts w:ascii="Calibri" w:eastAsia="Calibri" w:hAnsi="Calibri" w:cs="Times New Roman"/>
                <w:b/>
                <w:sz w:val="24"/>
                <w:lang w:val="en-US"/>
              </w:rPr>
              <w:t>one year</w:t>
            </w:r>
            <w:r w:rsidRPr="00F82AEA">
              <w:rPr>
                <w:rFonts w:ascii="Calibri" w:eastAsia="Calibri" w:hAnsi="Calibri" w:cs="Times New Roman"/>
                <w:sz w:val="24"/>
                <w:lang w:val="en-US"/>
              </w:rPr>
              <w:t>.</w:t>
            </w:r>
            <w:r w:rsidR="00C60C18" w:rsidRPr="00F82AEA">
              <w:rPr>
                <w:rFonts w:ascii="Calibri" w:eastAsia="Calibri" w:hAnsi="Calibri" w:cs="Times New Roman"/>
                <w:sz w:val="24"/>
                <w:lang w:val="en-US"/>
              </w:rPr>
              <w:br/>
            </w:r>
          </w:p>
        </w:tc>
      </w:tr>
    </w:tbl>
    <w:p w14:paraId="1D530F39" w14:textId="77777777" w:rsidR="00C60C18" w:rsidRPr="00F82AEA" w:rsidRDefault="00C60C18">
      <w:pPr>
        <w:rPr>
          <w:lang w:val="en-US"/>
        </w:rPr>
      </w:pPr>
    </w:p>
    <w:p w14:paraId="167BB648" w14:textId="77777777" w:rsidR="00C60C18" w:rsidRPr="00F82AEA" w:rsidRDefault="00C60C18">
      <w:pPr>
        <w:rPr>
          <w:lang w:val="en-US"/>
        </w:rPr>
      </w:pPr>
    </w:p>
    <w:p w14:paraId="230CA0F4" w14:textId="77777777" w:rsidR="00C60C18" w:rsidRPr="00F82AEA" w:rsidRDefault="00C60C18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6"/>
        <w:gridCol w:w="7846"/>
      </w:tblGrid>
      <w:tr w:rsidR="00C60C18" w14:paraId="10CB9057" w14:textId="77777777" w:rsidTr="00DC6280">
        <w:trPr>
          <w:trHeight w:val="274"/>
        </w:trPr>
        <w:tc>
          <w:tcPr>
            <w:tcW w:w="9062" w:type="dxa"/>
            <w:gridSpan w:val="2"/>
            <w:vAlign w:val="center"/>
          </w:tcPr>
          <w:p w14:paraId="27B3142A" w14:textId="730AD76D" w:rsidR="00C60C18" w:rsidRPr="00055DD9" w:rsidRDefault="00F82AEA" w:rsidP="00786F0C">
            <w:pPr>
              <w:keepNext/>
              <w:keepLines/>
              <w:rPr>
                <w:b/>
                <w:color w:val="000000" w:themeColor="text1"/>
                <w:sz w:val="36"/>
                <w:szCs w:val="20"/>
              </w:rPr>
            </w:pPr>
            <w:r>
              <w:rPr>
                <w:b/>
                <w:color w:val="000000" w:themeColor="text1"/>
                <w:sz w:val="40"/>
                <w:szCs w:val="40"/>
              </w:rPr>
              <w:lastRenderedPageBreak/>
              <w:t>Your evaluation of sc</w:t>
            </w:r>
            <w:r w:rsidR="00BC6237">
              <w:rPr>
                <w:b/>
                <w:color w:val="000000" w:themeColor="text1"/>
                <w:sz w:val="40"/>
                <w:szCs w:val="40"/>
              </w:rPr>
              <w:t xml:space="preserve">enario </w:t>
            </w:r>
            <w:r w:rsidR="00105B5D">
              <w:rPr>
                <w:b/>
                <w:color w:val="000000" w:themeColor="text1"/>
                <w:sz w:val="40"/>
                <w:szCs w:val="40"/>
              </w:rPr>
              <w:t>1</w:t>
            </w:r>
          </w:p>
          <w:p w14:paraId="1C194728" w14:textId="77777777" w:rsidR="00C60C18" w:rsidRDefault="00C60C18" w:rsidP="00786F0C">
            <w:pPr>
              <w:keepNext/>
              <w:keepLines/>
              <w:rPr>
                <w:b/>
              </w:rPr>
            </w:pPr>
          </w:p>
        </w:tc>
      </w:tr>
      <w:tr w:rsidR="00C60C18" w:rsidRPr="0061629B" w14:paraId="3258E53D" w14:textId="77777777" w:rsidTr="00DC6280">
        <w:trPr>
          <w:trHeight w:val="253"/>
        </w:trPr>
        <w:tc>
          <w:tcPr>
            <w:tcW w:w="9062" w:type="dxa"/>
            <w:gridSpan w:val="2"/>
            <w:vAlign w:val="center"/>
          </w:tcPr>
          <w:p w14:paraId="6E7EADF7" w14:textId="6699015A" w:rsidR="00F82AEA" w:rsidRPr="00F82AEA" w:rsidRDefault="00F82AEA" w:rsidP="00F82AEA">
            <w:pPr>
              <w:keepNext/>
              <w:keepLines/>
              <w:rPr>
                <w:rFonts w:ascii="Calibri" w:eastAsia="Calibri" w:hAnsi="Calibri" w:cs="Times New Roman"/>
                <w:b/>
                <w:sz w:val="32"/>
                <w:lang w:val="en-US"/>
              </w:rPr>
            </w:pPr>
            <w:r w:rsidRPr="00F82AEA">
              <w:rPr>
                <w:rFonts w:ascii="Calibri" w:eastAsia="Calibri" w:hAnsi="Calibri" w:cs="Times New Roman"/>
                <w:b/>
                <w:sz w:val="32"/>
                <w:lang w:val="en-US"/>
              </w:rPr>
              <w:t xml:space="preserve">Adjuvant therapy </w:t>
            </w:r>
          </w:p>
          <w:p w14:paraId="6C6D2608" w14:textId="3FE8F202" w:rsidR="00C60C18" w:rsidRPr="00F82AEA" w:rsidRDefault="00F82AEA" w:rsidP="00F82AEA">
            <w:pPr>
              <w:keepNext/>
              <w:keepLines/>
              <w:rPr>
                <w:b/>
                <w:lang w:val="en-US"/>
              </w:rPr>
            </w:pPr>
            <w:r w:rsidRPr="00F82AEA">
              <w:rPr>
                <w:rFonts w:ascii="Calibri" w:eastAsia="Calibri" w:hAnsi="Calibri" w:cs="Times New Roman"/>
                <w:b/>
                <w:sz w:val="32"/>
                <w:lang w:val="en-US"/>
              </w:rPr>
              <w:t>Treatment WITHOUT side effects</w:t>
            </w:r>
            <w:r w:rsidR="00C60C18" w:rsidRPr="00F82AEA">
              <w:rPr>
                <w:rFonts w:ascii="Calibri" w:eastAsia="Calibri" w:hAnsi="Calibri" w:cs="Times New Roman"/>
                <w:b/>
                <w:sz w:val="32"/>
                <w:lang w:val="en-US"/>
              </w:rPr>
              <w:t xml:space="preserve"> </w:t>
            </w:r>
            <w:r w:rsidR="00C60C18" w:rsidRPr="00F82AEA">
              <w:rPr>
                <w:rFonts w:ascii="Calibri" w:eastAsia="Calibri" w:hAnsi="Calibri" w:cs="Times New Roman"/>
                <w:b/>
                <w:sz w:val="32"/>
                <w:lang w:val="en-US"/>
              </w:rPr>
              <w:br/>
            </w:r>
          </w:p>
        </w:tc>
      </w:tr>
      <w:tr w:rsidR="00C10140" w:rsidRPr="0061629B" w14:paraId="1D101D32" w14:textId="77777777" w:rsidTr="00DC6280">
        <w:trPr>
          <w:cantSplit/>
          <w:trHeight w:val="11064"/>
        </w:trPr>
        <w:tc>
          <w:tcPr>
            <w:tcW w:w="1216" w:type="dxa"/>
            <w:textDirection w:val="btLr"/>
            <w:vAlign w:val="center"/>
          </w:tcPr>
          <w:p w14:paraId="175F1108" w14:textId="77777777" w:rsidR="00C10140" w:rsidRPr="00F82AEA" w:rsidRDefault="00C10140" w:rsidP="00C10140">
            <w:pPr>
              <w:keepNext/>
              <w:keepLines/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7846" w:type="dxa"/>
          </w:tcPr>
          <w:p w14:paraId="13780D85" w14:textId="77777777" w:rsidR="00C10140" w:rsidRPr="00F82AEA" w:rsidRDefault="00C10140" w:rsidP="00C10140">
            <w:pPr>
              <w:keepNext/>
              <w:keepLines/>
              <w:jc w:val="both"/>
              <w:rPr>
                <w:rFonts w:ascii="Calibri" w:eastAsia="Calibri" w:hAnsi="Calibri" w:cs="Times New Roman"/>
                <w:color w:val="0070C0"/>
                <w:sz w:val="20"/>
                <w:lang w:val="en-US"/>
              </w:rPr>
            </w:pPr>
          </w:p>
          <w:p w14:paraId="152D46DB" w14:textId="77777777" w:rsidR="00F82AEA" w:rsidRPr="00F82AEA" w:rsidRDefault="00F82AEA" w:rsidP="00F82AEA">
            <w:pPr>
              <w:keepNext/>
              <w:keepLines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F82AEA">
              <w:rPr>
                <w:rFonts w:ascii="Calibri" w:eastAsia="Calibri" w:hAnsi="Calibri" w:cs="Times New Roman"/>
                <w:sz w:val="24"/>
                <w:lang w:val="en-US"/>
              </w:rPr>
              <w:t xml:space="preserve">Please try to imagine how you would feel in this situation. Under these conditions: </w:t>
            </w:r>
          </w:p>
          <w:p w14:paraId="2385BFA0" w14:textId="77777777" w:rsidR="00F82AEA" w:rsidRDefault="00F82AEA" w:rsidP="00F82AEA">
            <w:pPr>
              <w:keepNext/>
              <w:keepLines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F82AEA">
              <w:rPr>
                <w:rFonts w:ascii="Calibri" w:eastAsia="Calibri" w:hAnsi="Calibri" w:cs="Times New Roman"/>
                <w:sz w:val="24"/>
                <w:lang w:val="en-US"/>
              </w:rPr>
              <w:t>How would you rate scenario 1?</w:t>
            </w:r>
          </w:p>
          <w:p w14:paraId="4DE7B79A" w14:textId="2F17962D" w:rsidR="00C10140" w:rsidRPr="00F82AEA" w:rsidRDefault="00F82AEA" w:rsidP="00F82AEA">
            <w:pPr>
              <w:keepNext/>
              <w:keepLines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F82AEA">
              <w:rPr>
                <w:rFonts w:ascii="Calibri" w:eastAsia="Calibri" w:hAnsi="Calibri" w:cs="Times New Roman"/>
                <w:sz w:val="24"/>
                <w:szCs w:val="20"/>
                <w:lang w:val="en-US"/>
              </w:rPr>
              <w:t>Please mark a point on the scale</w:t>
            </w:r>
            <w:r w:rsidR="00C10140" w:rsidRPr="00DC6280">
              <w:rPr>
                <w:rFonts w:ascii="Calibri" w:eastAsia="Calibri" w:hAnsi="Calibri" w:cs="Times New Roman"/>
                <w:noProof/>
                <w:sz w:val="32"/>
                <w:szCs w:val="20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2103680" behindDoc="0" locked="0" layoutInCell="1" allowOverlap="1" wp14:anchorId="3B31C54F" wp14:editId="3EB5CE0C">
                      <wp:simplePos x="0" y="0"/>
                      <wp:positionH relativeFrom="column">
                        <wp:posOffset>3827780</wp:posOffset>
                      </wp:positionH>
                      <wp:positionV relativeFrom="paragraph">
                        <wp:posOffset>153558</wp:posOffset>
                      </wp:positionV>
                      <wp:extent cx="969010" cy="706755"/>
                      <wp:effectExtent l="0" t="0" r="21590" b="17145"/>
                      <wp:wrapNone/>
                      <wp:docPr id="470" name="Text Box 2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69010" cy="7067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B0A5CDF" w14:textId="2BAB3069" w:rsidR="00A33365" w:rsidRDefault="00A33365" w:rsidP="00C1014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00%:</w:t>
                                  </w:r>
                                  <w:r>
                                    <w:rPr>
                                      <w:sz w:val="24"/>
                                    </w:rPr>
                                    <w:br/>
                                  </w:r>
                                  <w:r w:rsidR="00F82AEA" w:rsidRPr="00F82AEA">
                                    <w:rPr>
                                      <w:sz w:val="24"/>
                                    </w:rPr>
                                    <w:t>absolutely bearable</w:t>
                                  </w:r>
                                </w:p>
                                <w:p w14:paraId="47999C65" w14:textId="77777777" w:rsidR="00A33365" w:rsidRDefault="00A33365" w:rsidP="00C1014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  <w:p w14:paraId="6B11B02C" w14:textId="77777777" w:rsidR="00A33365" w:rsidRPr="00AF3B8F" w:rsidRDefault="00A33365" w:rsidP="00C1014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 w:rsidRPr="00A85959">
                                    <w:rPr>
                                      <w:noProof/>
                                      <w:lang w:val="en-US" w:eastAsia="en-US"/>
                                    </w:rPr>
                                    <w:drawing>
                                      <wp:inline distT="0" distB="0" distL="0" distR="0" wp14:anchorId="45A47881" wp14:editId="51AFBAF0">
                                        <wp:extent cx="405765" cy="405765"/>
                                        <wp:effectExtent l="0" t="0" r="0" b="0"/>
                                        <wp:docPr id="349" name="Grafik 349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3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405765" cy="4057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 w:rsidRPr="00A85959">
                                    <w:rPr>
                                      <w:noProof/>
                                      <w:lang w:val="en-US" w:eastAsia="en-US"/>
                                    </w:rPr>
                                    <w:drawing>
                                      <wp:inline distT="0" distB="0" distL="0" distR="0" wp14:anchorId="5DA36D5D" wp14:editId="61A7835E">
                                        <wp:extent cx="405765" cy="404726"/>
                                        <wp:effectExtent l="0" t="0" r="0" b="0"/>
                                        <wp:docPr id="361" name="Grafik 361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2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9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405765" cy="404726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noProof/>
                                      <w:sz w:val="24"/>
                                      <w:lang w:val="en-US" w:eastAsia="en-US"/>
                                    </w:rPr>
                                    <w:drawing>
                                      <wp:inline distT="0" distB="0" distL="0" distR="0" wp14:anchorId="72678D47" wp14:editId="09A3DEB9">
                                        <wp:extent cx="166370" cy="166370"/>
                                        <wp:effectExtent l="0" t="0" r="5080" b="5080"/>
                                        <wp:docPr id="362" name="Grafik 362" descr="C:\Users\Lennart\AppData\Local\Microsoft\Windows\Temporary Internet Files\Content.IE5\0DY4ANB1\acid_smiley__vector__by_tomroberts101-d52x11m[1].jpg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1" descr="C:\Users\Lennart\AppData\Local\Microsoft\Windows\Temporary Internet Files\Content.IE5\0DY4ANB1\acid_smiley__vector__by_tomroberts101-d52x11m[1].jpg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0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66370" cy="1663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3B31C54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03" o:spid="_x0000_s1027" type="#_x0000_t202" style="position:absolute;left:0;text-align:left;margin-left:301.4pt;margin-top:12.1pt;width:76.3pt;height:55.65pt;z-index:252103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" strokecolor="white [3212]">
                      <v:textbox>
                        <w:txbxContent>
                          <w:p w14:paraId="2B0A5CDF" w14:textId="2BAB3069" w:rsidR="00A33365" w:rsidRDefault="00A33365" w:rsidP="00C10140">
                            <w:pPr>
                              <w:spacing w:after="0" w:line="240" w:lineRule="auto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00%:</w:t>
                            </w:r>
                            <w:r>
                              <w:rPr>
                                <w:sz w:val="24"/>
                              </w:rPr>
                              <w:br/>
                            </w:r>
                            <w:proofErr w:type="spellStart"/>
                            <w:r w:rsidR="00F82AEA" w:rsidRPr="00F82AEA">
                              <w:rPr>
                                <w:sz w:val="24"/>
                              </w:rPr>
                              <w:t>absolutely</w:t>
                            </w:r>
                            <w:proofErr w:type="spellEnd"/>
                            <w:r w:rsidR="00F82AEA" w:rsidRPr="00F82AEA">
                              <w:rPr>
                                <w:sz w:val="24"/>
                              </w:rPr>
                              <w:t xml:space="preserve"> </w:t>
                            </w:r>
                            <w:proofErr w:type="spellStart"/>
                            <w:r w:rsidR="00F82AEA" w:rsidRPr="00F82AEA">
                              <w:rPr>
                                <w:sz w:val="24"/>
                              </w:rPr>
                              <w:t>bearable</w:t>
                            </w:r>
                            <w:proofErr w:type="spellEnd"/>
                          </w:p>
                          <w:p w14:paraId="47999C65" w14:textId="77777777" w:rsidR="00A33365" w:rsidRDefault="00A33365" w:rsidP="00C10140">
                            <w:pPr>
                              <w:spacing w:after="0" w:line="24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  <w:p w14:paraId="6B11B02C" w14:textId="77777777" w:rsidR="00A33365" w:rsidRPr="00AF3B8F" w:rsidRDefault="00A33365" w:rsidP="00C10140">
                            <w:pPr>
                              <w:spacing w:after="0" w:line="240" w:lineRule="auto"/>
                              <w:jc w:val="center"/>
                              <w:rPr>
                                <w:sz w:val="24"/>
                              </w:rPr>
                            </w:pPr>
                            <w:r w:rsidRPr="00A85959">
                              <w:rPr>
                                <w:noProof/>
                                <w:lang w:val="en-US" w:eastAsia="en-US"/>
                              </w:rPr>
                              <w:drawing>
                                <wp:inline distT="0" distB="0" distL="0" distR="0" wp14:anchorId="45A47881" wp14:editId="51AFBAF0">
                                  <wp:extent cx="405765" cy="405765"/>
                                  <wp:effectExtent l="0" t="0" r="0" b="0"/>
                                  <wp:docPr id="349" name="Grafik 34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05765" cy="40576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A85959">
                              <w:rPr>
                                <w:noProof/>
                                <w:lang w:val="en-US" w:eastAsia="en-US"/>
                              </w:rPr>
                              <w:drawing>
                                <wp:inline distT="0" distB="0" distL="0" distR="0" wp14:anchorId="5DA36D5D" wp14:editId="61A7835E">
                                  <wp:extent cx="405765" cy="404726"/>
                                  <wp:effectExtent l="0" t="0" r="0" b="0"/>
                                  <wp:docPr id="361" name="Grafik 36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05765" cy="40472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sz w:val="24"/>
                                <w:lang w:val="en-US" w:eastAsia="en-US"/>
                              </w:rPr>
                              <w:drawing>
                                <wp:inline distT="0" distB="0" distL="0" distR="0" wp14:anchorId="72678D47" wp14:editId="09A3DEB9">
                                  <wp:extent cx="166370" cy="166370"/>
                                  <wp:effectExtent l="0" t="0" r="5080" b="5080"/>
                                  <wp:docPr id="362" name="Grafik 362" descr="C:\Users\Lennart\AppData\Local\Microsoft\Windows\Temporary Internet Files\Content.IE5\0DY4ANB1\acid_smiley__vector__by_tomroberts101-d52x11m[1].jp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 descr="C:\Users\Lennart\AppData\Local\Microsoft\Windows\Temporary Internet Files\Content.IE5\0DY4ANB1\acid_smiley__vector__by_tomroberts101-d52x11m[1].jp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66370" cy="16637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10140" w:rsidRPr="00F82AEA">
              <w:rPr>
                <w:rFonts w:ascii="Calibri" w:eastAsia="Calibri" w:hAnsi="Calibri" w:cs="Times New Roman"/>
                <w:sz w:val="24"/>
                <w:szCs w:val="20"/>
                <w:lang w:val="en-US"/>
              </w:rPr>
              <w:t>:</w:t>
            </w:r>
          </w:p>
          <w:p w14:paraId="4D7B6DE1" w14:textId="77777777" w:rsidR="00C10140" w:rsidRPr="00E63044" w:rsidRDefault="00C10140" w:rsidP="00C10140">
            <w:pPr>
              <w:keepNext/>
              <w:keepLines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D772BD">
              <w:rPr>
                <w:rFonts w:ascii="Calibri" w:eastAsia="Calibri" w:hAnsi="Calibri" w:cs="Times New Roman"/>
                <w:noProof/>
                <w:color w:val="0070C0"/>
                <w:sz w:val="20"/>
                <w:lang w:val="en-US" w:eastAsia="en-US"/>
              </w:rPr>
              <w:drawing>
                <wp:anchor distT="0" distB="0" distL="114300" distR="114300" simplePos="0" relativeHeight="252104704" behindDoc="0" locked="0" layoutInCell="1" allowOverlap="1" wp14:anchorId="4E6277F6" wp14:editId="5FAE8AF5">
                  <wp:simplePos x="0" y="0"/>
                  <wp:positionH relativeFrom="column">
                    <wp:posOffset>3313505</wp:posOffset>
                  </wp:positionH>
                  <wp:positionV relativeFrom="paragraph">
                    <wp:posOffset>60698</wp:posOffset>
                  </wp:positionV>
                  <wp:extent cx="521335" cy="524510"/>
                  <wp:effectExtent l="19050" t="0" r="0" b="0"/>
                  <wp:wrapNone/>
                  <wp:docPr id="15" name="Grafik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1335" cy="5245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p w14:paraId="13332FE6" w14:textId="77777777" w:rsidR="00C10140" w:rsidRPr="00E63044" w:rsidRDefault="00C10140" w:rsidP="00C10140">
            <w:pPr>
              <w:keepNext/>
              <w:keepLines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2DC15842" w14:textId="77777777" w:rsidR="00C10140" w:rsidRPr="00E63044" w:rsidRDefault="00C10140" w:rsidP="00C10140">
            <w:pPr>
              <w:keepNext/>
              <w:keepLines/>
              <w:jc w:val="both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14:paraId="6D639D50" w14:textId="77777777" w:rsidR="00C10140" w:rsidRPr="00E63044" w:rsidRDefault="00C10140" w:rsidP="00C10140">
            <w:pPr>
              <w:keepNext/>
              <w:keepLines/>
              <w:rPr>
                <w:sz w:val="24"/>
                <w:lang w:val="en-US"/>
              </w:rPr>
            </w:pPr>
            <w:r w:rsidRPr="00E63044">
              <w:rPr>
                <w:rFonts w:ascii="Calibri" w:eastAsia="Calibri" w:hAnsi="Calibri" w:cs="Times New Roman"/>
                <w:noProof/>
                <w:sz w:val="20"/>
                <w:lang w:val="en-US" w:eastAsia="en-US"/>
              </w:rPr>
              <w:drawing>
                <wp:anchor distT="0" distB="0" distL="114300" distR="114300" simplePos="0" relativeHeight="252100608" behindDoc="1" locked="0" layoutInCell="1" allowOverlap="1" wp14:anchorId="669D88B6" wp14:editId="4615C8B9">
                  <wp:simplePos x="0" y="0"/>
                  <wp:positionH relativeFrom="column">
                    <wp:posOffset>3828745</wp:posOffset>
                  </wp:positionH>
                  <wp:positionV relativeFrom="paragraph">
                    <wp:posOffset>134771</wp:posOffset>
                  </wp:positionV>
                  <wp:extent cx="969859" cy="4622229"/>
                  <wp:effectExtent l="19050" t="0" r="1691" b="0"/>
                  <wp:wrapNone/>
                  <wp:docPr id="472" name="Grafik 0" descr="Skala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kala.jpeg"/>
                          <pic:cNvPicPr/>
                        </pic:nvPicPr>
                        <pic:blipFill>
                          <a:blip r:embed="rId18"/>
                          <a:srcRect l="50193" t="27262" r="42369" b="3730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0008" cy="46229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14:paraId="2196EEE4" w14:textId="77777777" w:rsidR="00C10140" w:rsidRPr="00E63044" w:rsidRDefault="00C10140" w:rsidP="00C10140">
            <w:pPr>
              <w:keepNext/>
              <w:keepLines/>
              <w:rPr>
                <w:lang w:val="en-US"/>
              </w:rPr>
            </w:pPr>
          </w:p>
          <w:p w14:paraId="365758CD" w14:textId="77777777" w:rsidR="00C10140" w:rsidRPr="00E63044" w:rsidRDefault="00C10140" w:rsidP="00C10140">
            <w:pPr>
              <w:rPr>
                <w:lang w:val="en-US"/>
              </w:rPr>
            </w:pPr>
          </w:p>
          <w:p w14:paraId="4FF67E3F" w14:textId="77777777" w:rsidR="00C10140" w:rsidRPr="00E63044" w:rsidRDefault="00C10140" w:rsidP="00C10140">
            <w:pPr>
              <w:rPr>
                <w:lang w:val="en-US"/>
              </w:rPr>
            </w:pPr>
          </w:p>
          <w:p w14:paraId="3E56258E" w14:textId="77777777" w:rsidR="00C10140" w:rsidRPr="00E63044" w:rsidRDefault="00C10140" w:rsidP="00C10140">
            <w:pPr>
              <w:rPr>
                <w:lang w:val="en-US"/>
              </w:rPr>
            </w:pPr>
          </w:p>
          <w:p w14:paraId="09EB9D4B" w14:textId="77777777" w:rsidR="00C10140" w:rsidRPr="00E63044" w:rsidRDefault="00C10140" w:rsidP="00C10140">
            <w:pPr>
              <w:rPr>
                <w:lang w:val="en-US"/>
              </w:rPr>
            </w:pPr>
          </w:p>
          <w:p w14:paraId="2EFDFE85" w14:textId="77777777" w:rsidR="00C10140" w:rsidRPr="00E63044" w:rsidRDefault="00C10140" w:rsidP="00C10140">
            <w:pPr>
              <w:rPr>
                <w:lang w:val="en-US"/>
              </w:rPr>
            </w:pPr>
          </w:p>
          <w:p w14:paraId="6119F79A" w14:textId="77777777" w:rsidR="00C10140" w:rsidRPr="00E63044" w:rsidRDefault="00C10140" w:rsidP="00C10140">
            <w:pPr>
              <w:rPr>
                <w:lang w:val="en-US"/>
              </w:rPr>
            </w:pPr>
            <w:bookmarkStart w:id="0" w:name="_GoBack"/>
            <w:bookmarkEnd w:id="0"/>
          </w:p>
          <w:p w14:paraId="3C3CAD21" w14:textId="77777777" w:rsidR="00C10140" w:rsidRPr="00E63044" w:rsidRDefault="00C10140" w:rsidP="00C10140">
            <w:pPr>
              <w:rPr>
                <w:lang w:val="en-US"/>
              </w:rPr>
            </w:pPr>
          </w:p>
          <w:p w14:paraId="7ECAB130" w14:textId="77777777" w:rsidR="00C10140" w:rsidRPr="00E63044" w:rsidRDefault="00C10140" w:rsidP="00C10140">
            <w:pPr>
              <w:rPr>
                <w:lang w:val="en-US"/>
              </w:rPr>
            </w:pPr>
          </w:p>
          <w:p w14:paraId="40FC7559" w14:textId="77777777" w:rsidR="00C10140" w:rsidRPr="00E63044" w:rsidRDefault="00C10140" w:rsidP="00C10140">
            <w:pPr>
              <w:rPr>
                <w:lang w:val="en-US"/>
              </w:rPr>
            </w:pPr>
          </w:p>
          <w:p w14:paraId="302EBB5D" w14:textId="77777777" w:rsidR="00C10140" w:rsidRPr="00E63044" w:rsidRDefault="00C10140" w:rsidP="00C10140">
            <w:pPr>
              <w:rPr>
                <w:lang w:val="en-US"/>
              </w:rPr>
            </w:pPr>
          </w:p>
          <w:p w14:paraId="0BD6A512" w14:textId="77777777" w:rsidR="00C10140" w:rsidRPr="00E63044" w:rsidRDefault="00C10140" w:rsidP="00C10140">
            <w:pPr>
              <w:rPr>
                <w:lang w:val="en-US"/>
              </w:rPr>
            </w:pPr>
          </w:p>
          <w:p w14:paraId="4487658D" w14:textId="77777777" w:rsidR="00C10140" w:rsidRPr="00E63044" w:rsidRDefault="00C10140" w:rsidP="00C10140">
            <w:pPr>
              <w:rPr>
                <w:lang w:val="en-US"/>
              </w:rPr>
            </w:pPr>
          </w:p>
          <w:p w14:paraId="194FAD0A" w14:textId="77777777" w:rsidR="00C10140" w:rsidRPr="00E63044" w:rsidRDefault="00C10140" w:rsidP="00C10140">
            <w:pPr>
              <w:rPr>
                <w:lang w:val="en-US"/>
              </w:rPr>
            </w:pPr>
          </w:p>
          <w:p w14:paraId="20AE11CE" w14:textId="77777777" w:rsidR="00C10140" w:rsidRPr="00E63044" w:rsidRDefault="00C10140" w:rsidP="00C10140">
            <w:pPr>
              <w:rPr>
                <w:lang w:val="en-US"/>
              </w:rPr>
            </w:pPr>
          </w:p>
          <w:p w14:paraId="50EDD604" w14:textId="77777777" w:rsidR="00C10140" w:rsidRPr="00E63044" w:rsidRDefault="00C10140" w:rsidP="00C10140">
            <w:pPr>
              <w:rPr>
                <w:lang w:val="en-US"/>
              </w:rPr>
            </w:pPr>
          </w:p>
          <w:p w14:paraId="4F382A8C" w14:textId="77777777" w:rsidR="00C10140" w:rsidRPr="00E63044" w:rsidRDefault="00C10140" w:rsidP="00C10140">
            <w:pPr>
              <w:rPr>
                <w:lang w:val="en-US"/>
              </w:rPr>
            </w:pPr>
          </w:p>
          <w:p w14:paraId="38C5278F" w14:textId="77777777" w:rsidR="00C10140" w:rsidRPr="00E63044" w:rsidRDefault="00C10140" w:rsidP="00C10140">
            <w:pPr>
              <w:rPr>
                <w:lang w:val="en-US"/>
              </w:rPr>
            </w:pPr>
          </w:p>
          <w:p w14:paraId="7E8B6599" w14:textId="77777777" w:rsidR="00C10140" w:rsidRPr="00E63044" w:rsidRDefault="00C10140" w:rsidP="00C10140">
            <w:pPr>
              <w:rPr>
                <w:lang w:val="en-US"/>
              </w:rPr>
            </w:pPr>
          </w:p>
          <w:p w14:paraId="44C597D1" w14:textId="77777777" w:rsidR="00C10140" w:rsidRPr="00E63044" w:rsidRDefault="00C10140" w:rsidP="00C10140">
            <w:pPr>
              <w:rPr>
                <w:lang w:val="en-US"/>
              </w:rPr>
            </w:pPr>
          </w:p>
          <w:p w14:paraId="6B5E02DE" w14:textId="77777777" w:rsidR="00C10140" w:rsidRPr="00E63044" w:rsidRDefault="00C10140" w:rsidP="00C10140">
            <w:pPr>
              <w:rPr>
                <w:lang w:val="en-US"/>
              </w:rPr>
            </w:pPr>
          </w:p>
          <w:p w14:paraId="10A0E59A" w14:textId="77777777" w:rsidR="00C10140" w:rsidRPr="00E63044" w:rsidRDefault="00C10140" w:rsidP="00C10140">
            <w:pPr>
              <w:rPr>
                <w:lang w:val="en-US"/>
              </w:rPr>
            </w:pPr>
          </w:p>
          <w:p w14:paraId="07950E9B" w14:textId="77777777" w:rsidR="00C10140" w:rsidRPr="00E63044" w:rsidRDefault="00C10140" w:rsidP="00C10140">
            <w:pPr>
              <w:rPr>
                <w:lang w:val="en-US"/>
              </w:rPr>
            </w:pPr>
          </w:p>
          <w:p w14:paraId="536D2422" w14:textId="48FD006E" w:rsidR="00C10140" w:rsidRPr="00F82AEA" w:rsidRDefault="00C10140" w:rsidP="00C10140">
            <w:pPr>
              <w:rPr>
                <w:lang w:val="en-US"/>
              </w:rPr>
            </w:pPr>
            <w:r w:rsidRPr="0061012B">
              <w:rPr>
                <w:i/>
                <w:noProof/>
                <w:color w:val="0070C0"/>
                <w:lang w:val="en-US" w:eastAsia="en-US"/>
              </w:rPr>
              <w:drawing>
                <wp:anchor distT="0" distB="0" distL="114300" distR="114300" simplePos="0" relativeHeight="252102656" behindDoc="0" locked="0" layoutInCell="1" allowOverlap="1" wp14:anchorId="49B21769" wp14:editId="4CC23461">
                  <wp:simplePos x="0" y="0"/>
                  <wp:positionH relativeFrom="column">
                    <wp:posOffset>3288216</wp:posOffset>
                  </wp:positionH>
                  <wp:positionV relativeFrom="paragraph">
                    <wp:posOffset>673100</wp:posOffset>
                  </wp:positionV>
                  <wp:extent cx="497205" cy="500380"/>
                  <wp:effectExtent l="0" t="0" r="0" b="0"/>
                  <wp:wrapNone/>
                  <wp:docPr id="16" name="Grafik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7205" cy="5003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61012B">
              <w:rPr>
                <w:rFonts w:ascii="Calibri" w:eastAsia="Calibri" w:hAnsi="Calibri" w:cs="Times New Roman"/>
                <w:noProof/>
                <w:color w:val="0070C0"/>
                <w:sz w:val="20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2101632" behindDoc="0" locked="0" layoutInCell="1" allowOverlap="1" wp14:anchorId="331A49E0" wp14:editId="5160388A">
                      <wp:simplePos x="0" y="0"/>
                      <wp:positionH relativeFrom="column">
                        <wp:posOffset>3823335</wp:posOffset>
                      </wp:positionH>
                      <wp:positionV relativeFrom="paragraph">
                        <wp:posOffset>600262</wp:posOffset>
                      </wp:positionV>
                      <wp:extent cx="1027430" cy="711200"/>
                      <wp:effectExtent l="0" t="0" r="20320" b="12700"/>
                      <wp:wrapNone/>
                      <wp:docPr id="471" name="Text Box 2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27430" cy="71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EA4117B" w14:textId="77777777" w:rsidR="00A33365" w:rsidRDefault="00A33365" w:rsidP="00C1014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 w:rsidRPr="00AF3B8F">
                                    <w:rPr>
                                      <w:sz w:val="24"/>
                                    </w:rPr>
                                    <w:t>0%</w:t>
                                  </w:r>
                                  <w:r>
                                    <w:rPr>
                                      <w:sz w:val="24"/>
                                    </w:rPr>
                                    <w:t>:</w:t>
                                  </w:r>
                                </w:p>
                                <w:p w14:paraId="273F9751" w14:textId="2F7A7E6E" w:rsidR="00A33365" w:rsidRPr="00AF3B8F" w:rsidRDefault="00A018D1" w:rsidP="00C1014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 w:rsidRPr="00A018D1">
                                    <w:rPr>
                                      <w:sz w:val="24"/>
                                    </w:rPr>
                                    <w:t>absolutely intolerabl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31A49E0" id="Text Box 201" o:spid="_x0000_s1028" type="#_x0000_t202" style="position:absolute;margin-left:301.05pt;margin-top:47.25pt;width:80.9pt;height:56pt;z-index:252101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" strokecolor="white [3212]">
                      <v:textbox>
                        <w:txbxContent>
                          <w:p w14:paraId="6EA4117B" w14:textId="77777777" w:rsidR="00A33365" w:rsidRDefault="00A33365" w:rsidP="00C10140">
                            <w:pPr>
                              <w:spacing w:after="0" w:line="240" w:lineRule="auto"/>
                              <w:jc w:val="center"/>
                              <w:rPr>
                                <w:sz w:val="24"/>
                              </w:rPr>
                            </w:pPr>
                            <w:r w:rsidRPr="00AF3B8F">
                              <w:rPr>
                                <w:sz w:val="24"/>
                              </w:rPr>
                              <w:t>0%</w:t>
                            </w:r>
                            <w:r>
                              <w:rPr>
                                <w:sz w:val="24"/>
                              </w:rPr>
                              <w:t>:</w:t>
                            </w:r>
                          </w:p>
                          <w:p w14:paraId="273F9751" w14:textId="2F7A7E6E" w:rsidR="00A33365" w:rsidRPr="00AF3B8F" w:rsidRDefault="00A018D1" w:rsidP="00C10140">
                            <w:pPr>
                              <w:spacing w:after="0" w:line="240" w:lineRule="auto"/>
                              <w:jc w:val="center"/>
                              <w:rPr>
                                <w:sz w:val="24"/>
                              </w:rPr>
                            </w:pPr>
                            <w:proofErr w:type="spellStart"/>
                            <w:r w:rsidRPr="00A018D1">
                              <w:rPr>
                                <w:sz w:val="24"/>
                              </w:rPr>
                              <w:t>absolutely</w:t>
                            </w:r>
                            <w:proofErr w:type="spellEnd"/>
                            <w:r w:rsidRPr="00A018D1">
                              <w:rPr>
                                <w:sz w:val="24"/>
                              </w:rPr>
                              <w:t xml:space="preserve"> intolerabl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14:paraId="0E3CCFC6" w14:textId="77777777" w:rsidR="00C60C18" w:rsidRPr="00F82AEA" w:rsidRDefault="00C60C18" w:rsidP="00B7252D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7"/>
        <w:gridCol w:w="7845"/>
      </w:tblGrid>
      <w:tr w:rsidR="00C60C18" w:rsidRPr="0061629B" w14:paraId="514B6E41" w14:textId="77777777" w:rsidTr="0017234A">
        <w:trPr>
          <w:trHeight w:val="12882"/>
        </w:trPr>
        <w:tc>
          <w:tcPr>
            <w:tcW w:w="1217" w:type="dxa"/>
          </w:tcPr>
          <w:p w14:paraId="4DFB92C8" w14:textId="77777777" w:rsidR="00C60C18" w:rsidRPr="00F82AEA" w:rsidRDefault="00C60C18" w:rsidP="00A33365">
            <w:pPr>
              <w:rPr>
                <w:lang w:val="en-US"/>
              </w:rPr>
            </w:pPr>
          </w:p>
        </w:tc>
        <w:tc>
          <w:tcPr>
            <w:tcW w:w="7845" w:type="dxa"/>
          </w:tcPr>
          <w:p w14:paraId="1CBFAB79" w14:textId="51F68E9C" w:rsidR="00A018D1" w:rsidRDefault="00A018D1" w:rsidP="00DC6280">
            <w:pPr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A018D1">
              <w:rPr>
                <w:rFonts w:ascii="Calibri" w:eastAsia="Calibri" w:hAnsi="Calibri" w:cs="Times New Roman"/>
                <w:sz w:val="24"/>
                <w:lang w:val="en-US"/>
              </w:rPr>
              <w:t>The treatment described in scenario 1 is called "supportive (adjuvant) treatment". It is intended to prevent a relapse, i.e.</w:t>
            </w:r>
            <w:r w:rsidR="003D3297">
              <w:rPr>
                <w:rFonts w:ascii="Calibri" w:eastAsia="Calibri" w:hAnsi="Calibri" w:cs="Times New Roman"/>
                <w:sz w:val="24"/>
                <w:lang w:val="en-US"/>
              </w:rPr>
              <w:t>,</w:t>
            </w:r>
            <w:r w:rsidRPr="00A018D1">
              <w:rPr>
                <w:rFonts w:ascii="Calibri" w:eastAsia="Calibri" w:hAnsi="Calibri" w:cs="Times New Roman"/>
                <w:sz w:val="24"/>
                <w:lang w:val="en-US"/>
              </w:rPr>
              <w:t xml:space="preserve"> a progression of the cancer, after the end of the main treatment (e.g.</w:t>
            </w:r>
            <w:r w:rsidR="003D3297">
              <w:rPr>
                <w:rFonts w:ascii="Calibri" w:eastAsia="Calibri" w:hAnsi="Calibri" w:cs="Times New Roman"/>
                <w:sz w:val="24"/>
                <w:lang w:val="en-US"/>
              </w:rPr>
              <w:t>,</w:t>
            </w:r>
            <w:r w:rsidRPr="00A018D1">
              <w:rPr>
                <w:rFonts w:ascii="Calibri" w:eastAsia="Calibri" w:hAnsi="Calibri" w:cs="Times New Roman"/>
                <w:sz w:val="24"/>
                <w:lang w:val="en-US"/>
              </w:rPr>
              <w:t xml:space="preserve"> surgery) and to increase the probability of survival.</w:t>
            </w:r>
          </w:p>
          <w:p w14:paraId="74C9EADC" w14:textId="77777777" w:rsidR="00A018D1" w:rsidRDefault="00A018D1" w:rsidP="00DC6280">
            <w:pPr>
              <w:rPr>
                <w:rFonts w:ascii="Calibri" w:eastAsia="Calibri" w:hAnsi="Calibri" w:cs="Times New Roman"/>
                <w:sz w:val="24"/>
                <w:lang w:val="en-US"/>
              </w:rPr>
            </w:pPr>
          </w:p>
          <w:p w14:paraId="0D66F7E8" w14:textId="718A057E" w:rsidR="002F5DE5" w:rsidRPr="00A018D1" w:rsidRDefault="00A018D1" w:rsidP="002F5DE5">
            <w:pPr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A018D1">
              <w:rPr>
                <w:rFonts w:ascii="Calibri" w:eastAsia="Calibri" w:hAnsi="Calibri" w:cs="Times New Roman"/>
                <w:b/>
                <w:sz w:val="24"/>
                <w:u w:val="single"/>
                <w:lang w:val="en-US"/>
              </w:rPr>
              <w:t xml:space="preserve">Without </w:t>
            </w:r>
            <w:r w:rsidRPr="00A018D1">
              <w:rPr>
                <w:rFonts w:ascii="Calibri" w:eastAsia="Calibri" w:hAnsi="Calibri" w:cs="Times New Roman"/>
                <w:b/>
                <w:sz w:val="24"/>
                <w:lang w:val="en-US"/>
              </w:rPr>
              <w:t>this supportive treatment</w:t>
            </w:r>
            <w:r w:rsidRPr="00A018D1">
              <w:rPr>
                <w:rFonts w:ascii="Calibri" w:eastAsia="Calibri" w:hAnsi="Calibri" w:cs="Times New Roman"/>
                <w:sz w:val="24"/>
                <w:lang w:val="en-US"/>
              </w:rPr>
              <w:t>, patients with severe skin cancer have the following risk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>:</w:t>
            </w:r>
            <w:r w:rsidR="002F5DE5" w:rsidRPr="00A018D1">
              <w:rPr>
                <w:rFonts w:ascii="Calibri" w:eastAsia="Calibri" w:hAnsi="Calibri" w:cs="Times New Roman"/>
                <w:sz w:val="24"/>
                <w:lang w:val="en-US"/>
              </w:rPr>
              <w:t xml:space="preserve"> </w:t>
            </w:r>
          </w:p>
          <w:p w14:paraId="4DAFEA49" w14:textId="274EC437" w:rsidR="002F5DE5" w:rsidRPr="00A018D1" w:rsidRDefault="00A018D1" w:rsidP="00A35959">
            <w:pPr>
              <w:pStyle w:val="ListParagraph"/>
              <w:numPr>
                <w:ilvl w:val="0"/>
                <w:numId w:val="20"/>
              </w:numPr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A018D1">
              <w:rPr>
                <w:rFonts w:ascii="Calibri" w:eastAsia="Calibri" w:hAnsi="Calibri" w:cs="Times New Roman"/>
                <w:b/>
                <w:sz w:val="24"/>
                <w:lang w:val="en-US"/>
              </w:rPr>
              <w:t xml:space="preserve">70 out of 100 patients have a relapse within 5 years after diagnosis. </w:t>
            </w:r>
            <w:r w:rsidRPr="00A018D1">
              <w:rPr>
                <w:rFonts w:ascii="Calibri" w:eastAsia="Calibri" w:hAnsi="Calibri" w:cs="Times New Roman"/>
                <w:sz w:val="24"/>
                <w:lang w:val="en-US"/>
              </w:rPr>
              <w:t>If a relapse occurs, the skin cancer must be treated, for example, with surgery, radiation or further medication</w:t>
            </w:r>
            <w:r w:rsidR="002F5DE5" w:rsidRPr="00A018D1">
              <w:rPr>
                <w:rFonts w:ascii="Calibri" w:eastAsia="Calibri" w:hAnsi="Calibri" w:cs="Times New Roman"/>
                <w:sz w:val="24"/>
                <w:lang w:val="en-US"/>
              </w:rPr>
              <w:t xml:space="preserve">. </w:t>
            </w:r>
          </w:p>
          <w:p w14:paraId="08AB0C4A" w14:textId="515A8A33" w:rsidR="002F5DE5" w:rsidRPr="00A018D1" w:rsidRDefault="00A018D1" w:rsidP="00A35959">
            <w:pPr>
              <w:pStyle w:val="ListParagraph"/>
              <w:numPr>
                <w:ilvl w:val="0"/>
                <w:numId w:val="20"/>
              </w:numPr>
              <w:rPr>
                <w:rFonts w:ascii="Calibri" w:eastAsia="Calibri" w:hAnsi="Calibri" w:cs="Times New Roman"/>
                <w:b/>
                <w:sz w:val="24"/>
                <w:u w:val="single"/>
                <w:lang w:val="en-US"/>
              </w:rPr>
            </w:pPr>
            <w:r w:rsidRPr="00A018D1">
              <w:rPr>
                <w:rFonts w:ascii="Calibri" w:eastAsia="Calibri" w:hAnsi="Calibri" w:cs="Times New Roman"/>
                <w:b/>
                <w:sz w:val="24"/>
                <w:lang w:val="en-US"/>
              </w:rPr>
              <w:t>50 out of 100 patients die within 5 years of diagnosis</w:t>
            </w:r>
            <w:r w:rsidR="002F5DE5" w:rsidRPr="00A018D1">
              <w:rPr>
                <w:rFonts w:ascii="Calibri" w:eastAsia="Calibri" w:hAnsi="Calibri" w:cs="Times New Roman"/>
                <w:b/>
                <w:sz w:val="24"/>
                <w:lang w:val="en-US"/>
              </w:rPr>
              <w:t>.</w:t>
            </w:r>
          </w:p>
          <w:p w14:paraId="01BAE3E1" w14:textId="77777777" w:rsidR="002F5DE5" w:rsidRPr="00A018D1" w:rsidRDefault="002F5DE5" w:rsidP="00DC6280">
            <w:pPr>
              <w:rPr>
                <w:rFonts w:ascii="Calibri" w:eastAsia="Calibri" w:hAnsi="Calibri" w:cs="Times New Roman"/>
                <w:sz w:val="24"/>
                <w:lang w:val="en-US"/>
              </w:rPr>
            </w:pPr>
          </w:p>
          <w:p w14:paraId="6DCE139D" w14:textId="77777777" w:rsidR="00A018D1" w:rsidRPr="00A018D1" w:rsidRDefault="00A018D1" w:rsidP="002F5DE5">
            <w:pPr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A018D1">
              <w:rPr>
                <w:rFonts w:ascii="Calibri" w:eastAsia="Calibri" w:hAnsi="Calibri" w:cs="Times New Roman"/>
                <w:sz w:val="24"/>
                <w:lang w:val="en-US"/>
              </w:rPr>
              <w:t xml:space="preserve">Now please consider: Suppose there was only this one treatment to choose from. What would be the </w:t>
            </w:r>
            <w:r w:rsidRPr="00A018D1">
              <w:rPr>
                <w:rFonts w:ascii="Calibri" w:eastAsia="Calibri" w:hAnsi="Calibri" w:cs="Times New Roman"/>
                <w:b/>
                <w:sz w:val="24"/>
                <w:lang w:val="en-US"/>
              </w:rPr>
              <w:t>minimum</w:t>
            </w:r>
            <w:r w:rsidRPr="00A018D1">
              <w:rPr>
                <w:rFonts w:ascii="Calibri" w:eastAsia="Calibri" w:hAnsi="Calibri" w:cs="Times New Roman"/>
                <w:sz w:val="24"/>
                <w:lang w:val="en-US"/>
              </w:rPr>
              <w:t xml:space="preserve"> effectiveness of the treatment described in scenario 1 ("</w:t>
            </w:r>
            <w:r w:rsidRPr="00A018D1">
              <w:rPr>
                <w:rFonts w:ascii="Calibri" w:eastAsia="Calibri" w:hAnsi="Calibri" w:cs="Times New Roman"/>
                <w:b/>
                <w:sz w:val="24"/>
                <w:lang w:val="en-US"/>
              </w:rPr>
              <w:t>treatment WITHOUT side effects</w:t>
            </w:r>
            <w:r w:rsidRPr="00A018D1">
              <w:rPr>
                <w:rFonts w:ascii="Calibri" w:eastAsia="Calibri" w:hAnsi="Calibri" w:cs="Times New Roman"/>
                <w:sz w:val="24"/>
                <w:lang w:val="en-US"/>
              </w:rPr>
              <w:t>") for you to choose it? In other words: How much would the treatment have to reduce the risk of relapse and death for it to be acceptable to you?</w:t>
            </w:r>
          </w:p>
          <w:p w14:paraId="36C05C2F" w14:textId="77777777" w:rsidR="00F9035F" w:rsidRPr="00D255B0" w:rsidRDefault="00F9035F" w:rsidP="002F5DE5">
            <w:pPr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</w:p>
          <w:p w14:paraId="5949F0CE" w14:textId="7A869EC6" w:rsidR="00A018D1" w:rsidRDefault="00A018D1" w:rsidP="00241A2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A018D1">
              <w:rPr>
                <w:rFonts w:ascii="Calibri" w:eastAsia="Calibri" w:hAnsi="Calibri" w:cs="Times New Roman"/>
                <w:sz w:val="24"/>
                <w:lang w:val="en-US"/>
              </w:rPr>
              <w:t xml:space="preserve">Without 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 xml:space="preserve">the </w:t>
            </w:r>
            <w:r w:rsidRPr="00A018D1">
              <w:rPr>
                <w:rFonts w:ascii="Calibri" w:eastAsia="Calibri" w:hAnsi="Calibri" w:cs="Times New Roman"/>
                <w:sz w:val="24"/>
                <w:lang w:val="en-US"/>
              </w:rPr>
              <w:t xml:space="preserve">treatment, </w:t>
            </w:r>
            <w:r w:rsidRPr="00A018D1">
              <w:rPr>
                <w:rFonts w:ascii="Calibri" w:eastAsia="Calibri" w:hAnsi="Calibri" w:cs="Times New Roman"/>
                <w:b/>
                <w:sz w:val="24"/>
                <w:lang w:val="en-US"/>
              </w:rPr>
              <w:t>70 out of 100 patients</w:t>
            </w:r>
            <w:r w:rsidRPr="00A018D1">
              <w:rPr>
                <w:rFonts w:ascii="Calibri" w:eastAsia="Calibri" w:hAnsi="Calibri" w:cs="Times New Roman"/>
                <w:sz w:val="24"/>
                <w:lang w:val="en-US"/>
              </w:rPr>
              <w:t xml:space="preserve"> have a </w:t>
            </w:r>
            <w:r w:rsidRPr="00A018D1">
              <w:rPr>
                <w:rFonts w:ascii="Calibri" w:eastAsia="Calibri" w:hAnsi="Calibri" w:cs="Times New Roman"/>
                <w:b/>
                <w:sz w:val="24"/>
                <w:lang w:val="en-US"/>
              </w:rPr>
              <w:t>relapse</w:t>
            </w:r>
            <w:r w:rsidRPr="00A018D1">
              <w:rPr>
                <w:rFonts w:ascii="Calibri" w:eastAsia="Calibri" w:hAnsi="Calibri" w:cs="Times New Roman"/>
                <w:sz w:val="24"/>
                <w:lang w:val="en-US"/>
              </w:rPr>
              <w:t xml:space="preserve"> within 5 years of diagnosis.</w:t>
            </w:r>
          </w:p>
          <w:p w14:paraId="1E94DCD4" w14:textId="77777777" w:rsidR="00A018D1" w:rsidRDefault="00A018D1" w:rsidP="00241A2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</w:p>
          <w:p w14:paraId="2E2F932F" w14:textId="464BBAE7" w:rsidR="006B20C4" w:rsidRPr="00A018D1" w:rsidRDefault="00A018D1" w:rsidP="00241A2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jc w:val="both"/>
              <w:rPr>
                <w:rFonts w:ascii="Calibri" w:eastAsia="Calibri" w:hAnsi="Calibri" w:cs="Times New Roman"/>
                <w:b/>
                <w:sz w:val="24"/>
                <w:lang w:val="en-US"/>
              </w:rPr>
            </w:pPr>
            <w:r w:rsidRPr="00A018D1">
              <w:rPr>
                <w:rFonts w:ascii="Calibri" w:eastAsia="Calibri" w:hAnsi="Calibri" w:cs="Times New Roman"/>
                <w:b/>
                <w:sz w:val="24"/>
                <w:lang w:val="en-US"/>
              </w:rPr>
              <w:t xml:space="preserve">I would accept the treatment described in scenario 1 if it </w:t>
            </w:r>
            <w:r w:rsidRPr="00A018D1">
              <w:rPr>
                <w:rFonts w:ascii="Calibri" w:eastAsia="Calibri" w:hAnsi="Calibri" w:cs="Times New Roman"/>
                <w:b/>
                <w:sz w:val="24"/>
                <w:u w:val="single"/>
                <w:lang w:val="en-US"/>
              </w:rPr>
              <w:t>prevented</w:t>
            </w:r>
            <w:r w:rsidRPr="00A018D1">
              <w:rPr>
                <w:rFonts w:ascii="Calibri" w:eastAsia="Calibri" w:hAnsi="Calibri" w:cs="Times New Roman"/>
                <w:b/>
                <w:sz w:val="24"/>
                <w:lang w:val="en-US"/>
              </w:rPr>
              <w:t xml:space="preserve"> at least</w:t>
            </w:r>
          </w:p>
          <w:p w14:paraId="756D3974" w14:textId="77777777" w:rsidR="006B20C4" w:rsidRPr="00A018D1" w:rsidRDefault="006B20C4" w:rsidP="00241A2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jc w:val="both"/>
              <w:rPr>
                <w:rFonts w:ascii="Calibri" w:eastAsia="Calibri" w:hAnsi="Calibri" w:cs="Times New Roman"/>
                <w:b/>
                <w:sz w:val="24"/>
                <w:lang w:val="en-US"/>
              </w:rPr>
            </w:pPr>
          </w:p>
          <w:p w14:paraId="6F85C786" w14:textId="1F52CB3E" w:rsidR="006B20C4" w:rsidRPr="00A018D1" w:rsidRDefault="00F9035F" w:rsidP="00241A2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pacing w:line="480" w:lineRule="auto"/>
              <w:jc w:val="both"/>
              <w:rPr>
                <w:rFonts w:ascii="Calibri" w:eastAsia="Calibri" w:hAnsi="Calibri" w:cs="Times New Roman"/>
                <w:b/>
                <w:sz w:val="24"/>
                <w:lang w:val="en-US"/>
              </w:rPr>
            </w:pPr>
            <w:r w:rsidRPr="00A018D1">
              <w:rPr>
                <w:rFonts w:ascii="Calibri" w:eastAsia="Calibri" w:hAnsi="Calibri" w:cs="Times New Roman"/>
                <w:b/>
                <w:sz w:val="24"/>
                <w:lang w:val="en-US"/>
              </w:rPr>
              <w:t>_____________</w:t>
            </w:r>
            <w:r w:rsidR="006B20C4" w:rsidRPr="00A018D1">
              <w:rPr>
                <w:rFonts w:ascii="Calibri" w:eastAsia="Calibri" w:hAnsi="Calibri" w:cs="Times New Roman"/>
                <w:b/>
                <w:sz w:val="24"/>
                <w:lang w:val="en-US"/>
              </w:rPr>
              <w:t>__</w:t>
            </w:r>
            <w:r w:rsidRPr="00A018D1">
              <w:rPr>
                <w:rFonts w:ascii="Calibri" w:eastAsia="Calibri" w:hAnsi="Calibri" w:cs="Times New Roman"/>
                <w:b/>
                <w:sz w:val="24"/>
                <w:lang w:val="en-US"/>
              </w:rPr>
              <w:t xml:space="preserve"> </w:t>
            </w:r>
            <w:proofErr w:type="gramStart"/>
            <w:r w:rsidR="00A018D1" w:rsidRPr="00A018D1">
              <w:rPr>
                <w:rFonts w:ascii="Calibri" w:eastAsia="Calibri" w:hAnsi="Calibri" w:cs="Times New Roman"/>
                <w:b/>
                <w:sz w:val="24"/>
                <w:lang w:val="en-US"/>
              </w:rPr>
              <w:t>of</w:t>
            </w:r>
            <w:proofErr w:type="gramEnd"/>
            <w:r w:rsidR="00A018D1" w:rsidRPr="00A018D1">
              <w:rPr>
                <w:rFonts w:ascii="Calibri" w:eastAsia="Calibri" w:hAnsi="Calibri" w:cs="Times New Roman"/>
                <w:b/>
                <w:sz w:val="24"/>
                <w:lang w:val="en-US"/>
              </w:rPr>
              <w:t xml:space="preserve"> these 70 patients from </w:t>
            </w:r>
            <w:r w:rsidR="00A018D1" w:rsidRPr="00A018D1">
              <w:rPr>
                <w:rFonts w:ascii="Calibri" w:eastAsia="Calibri" w:hAnsi="Calibri" w:cs="Times New Roman"/>
                <w:b/>
                <w:sz w:val="24"/>
                <w:u w:val="single"/>
                <w:lang w:val="en-US"/>
              </w:rPr>
              <w:t>relapsing</w:t>
            </w:r>
            <w:r w:rsidRPr="00A018D1">
              <w:rPr>
                <w:rFonts w:ascii="Calibri" w:eastAsia="Calibri" w:hAnsi="Calibri" w:cs="Times New Roman"/>
                <w:b/>
                <w:sz w:val="24"/>
                <w:lang w:val="en-US"/>
              </w:rPr>
              <w:t>.</w:t>
            </w:r>
            <w:r w:rsidR="003779F2" w:rsidRPr="00A018D1">
              <w:rPr>
                <w:rFonts w:ascii="Calibri" w:eastAsia="Calibri" w:hAnsi="Calibri" w:cs="Times New Roman"/>
                <w:b/>
                <w:sz w:val="24"/>
                <w:lang w:val="en-US"/>
              </w:rPr>
              <w:t xml:space="preserve"> </w:t>
            </w:r>
          </w:p>
          <w:p w14:paraId="71159750" w14:textId="672A2F8F" w:rsidR="003779F2" w:rsidRPr="00A018D1" w:rsidRDefault="006B20C4" w:rsidP="00241A2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Calibri" w:eastAsia="Calibri" w:hAnsi="Calibri" w:cs="Times New Roman"/>
                <w:i/>
                <w:sz w:val="24"/>
                <w:lang w:val="en-US"/>
              </w:rPr>
            </w:pPr>
            <w:r w:rsidRPr="00A018D1">
              <w:rPr>
                <w:rFonts w:ascii="Calibri" w:eastAsia="Calibri" w:hAnsi="Calibri" w:cs="Times New Roman"/>
                <w:i/>
                <w:sz w:val="24"/>
                <w:lang w:val="en-US"/>
              </w:rPr>
              <w:t>(</w:t>
            </w:r>
            <w:r w:rsidR="00A018D1" w:rsidRPr="00A018D1">
              <w:rPr>
                <w:rFonts w:ascii="Calibri" w:eastAsia="Calibri" w:hAnsi="Calibri" w:cs="Times New Roman"/>
                <w:i/>
                <w:sz w:val="24"/>
                <w:lang w:val="en-US"/>
              </w:rPr>
              <w:t>Note: The number you enter must be between 0 and 70</w:t>
            </w:r>
            <w:r w:rsidRPr="00A018D1">
              <w:rPr>
                <w:rFonts w:ascii="Calibri" w:eastAsia="Calibri" w:hAnsi="Calibri" w:cs="Times New Roman"/>
                <w:i/>
                <w:sz w:val="24"/>
                <w:lang w:val="en-US"/>
              </w:rPr>
              <w:t>.)</w:t>
            </w:r>
          </w:p>
          <w:p w14:paraId="1CFC727C" w14:textId="6CBEDBA6" w:rsidR="003779F2" w:rsidRPr="00A018D1" w:rsidRDefault="003779F2" w:rsidP="00241A2A">
            <w:pPr>
              <w:spacing w:line="48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</w:p>
          <w:p w14:paraId="2C5DACAB" w14:textId="77777777" w:rsidR="00A018D1" w:rsidRDefault="00A018D1" w:rsidP="00241A2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A018D1">
              <w:rPr>
                <w:rFonts w:ascii="Calibri" w:eastAsia="Calibri" w:hAnsi="Calibri" w:cs="Times New Roman"/>
                <w:sz w:val="24"/>
                <w:lang w:val="en-US"/>
              </w:rPr>
              <w:t xml:space="preserve">Without the treatment, </w:t>
            </w:r>
            <w:r w:rsidR="006B20C4" w:rsidRPr="00A018D1">
              <w:rPr>
                <w:rFonts w:ascii="Calibri" w:eastAsia="Calibri" w:hAnsi="Calibri" w:cs="Times New Roman"/>
                <w:b/>
                <w:sz w:val="24"/>
                <w:lang w:val="en-US"/>
              </w:rPr>
              <w:t xml:space="preserve">50 </w:t>
            </w:r>
            <w:r w:rsidRPr="00A018D1">
              <w:rPr>
                <w:rFonts w:ascii="Calibri" w:eastAsia="Calibri" w:hAnsi="Calibri" w:cs="Times New Roman"/>
                <w:b/>
                <w:sz w:val="24"/>
                <w:lang w:val="en-US"/>
              </w:rPr>
              <w:t xml:space="preserve">out of </w:t>
            </w:r>
            <w:r w:rsidR="006B20C4" w:rsidRPr="00A018D1">
              <w:rPr>
                <w:rFonts w:ascii="Calibri" w:eastAsia="Calibri" w:hAnsi="Calibri" w:cs="Times New Roman"/>
                <w:b/>
                <w:sz w:val="24"/>
                <w:lang w:val="en-US"/>
              </w:rPr>
              <w:t xml:space="preserve">100 </w:t>
            </w:r>
            <w:r w:rsidRPr="00A018D1">
              <w:rPr>
                <w:rFonts w:ascii="Calibri" w:eastAsia="Calibri" w:hAnsi="Calibri" w:cs="Times New Roman"/>
                <w:b/>
                <w:sz w:val="24"/>
                <w:lang w:val="en-US"/>
              </w:rPr>
              <w:t xml:space="preserve">patients die </w:t>
            </w:r>
            <w:r w:rsidRPr="00A018D1">
              <w:rPr>
                <w:rFonts w:ascii="Calibri" w:eastAsia="Calibri" w:hAnsi="Calibri" w:cs="Times New Roman"/>
                <w:sz w:val="24"/>
                <w:lang w:val="en-US"/>
              </w:rPr>
              <w:t>within 5 years of diagnosis.</w:t>
            </w:r>
          </w:p>
          <w:p w14:paraId="17418347" w14:textId="20B5F8A9" w:rsidR="006B20C4" w:rsidRPr="00A018D1" w:rsidRDefault="006B20C4" w:rsidP="00241A2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</w:p>
          <w:p w14:paraId="4755F251" w14:textId="67C9AF03" w:rsidR="006B20C4" w:rsidRPr="00A018D1" w:rsidRDefault="00A018D1" w:rsidP="00241A2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jc w:val="both"/>
              <w:rPr>
                <w:rFonts w:ascii="Calibri" w:eastAsia="Calibri" w:hAnsi="Calibri" w:cs="Times New Roman"/>
                <w:b/>
                <w:sz w:val="24"/>
                <w:lang w:val="en-US"/>
              </w:rPr>
            </w:pPr>
            <w:r w:rsidRPr="00A018D1">
              <w:rPr>
                <w:rFonts w:ascii="Calibri" w:eastAsia="Calibri" w:hAnsi="Calibri" w:cs="Times New Roman"/>
                <w:b/>
                <w:sz w:val="24"/>
                <w:lang w:val="en-US"/>
              </w:rPr>
              <w:t>I would accept the treatment described in scenario 1 if it prevented at least</w:t>
            </w:r>
          </w:p>
          <w:p w14:paraId="473DD7C1" w14:textId="77777777" w:rsidR="006B20C4" w:rsidRPr="00A018D1" w:rsidRDefault="006B20C4" w:rsidP="00241A2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jc w:val="both"/>
              <w:rPr>
                <w:rFonts w:ascii="Calibri" w:eastAsia="Calibri" w:hAnsi="Calibri" w:cs="Times New Roman"/>
                <w:b/>
                <w:sz w:val="24"/>
                <w:lang w:val="en-US"/>
              </w:rPr>
            </w:pPr>
          </w:p>
          <w:p w14:paraId="2A8AE826" w14:textId="1F3E2711" w:rsidR="006B20C4" w:rsidRPr="00A018D1" w:rsidRDefault="006B20C4" w:rsidP="00241A2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pacing w:line="480" w:lineRule="auto"/>
              <w:jc w:val="both"/>
              <w:rPr>
                <w:rFonts w:ascii="Calibri" w:eastAsia="Calibri" w:hAnsi="Calibri" w:cs="Times New Roman"/>
                <w:b/>
                <w:sz w:val="24"/>
                <w:lang w:val="en-US"/>
              </w:rPr>
            </w:pPr>
            <w:r w:rsidRPr="00A018D1">
              <w:rPr>
                <w:rFonts w:ascii="Calibri" w:eastAsia="Calibri" w:hAnsi="Calibri" w:cs="Times New Roman"/>
                <w:b/>
                <w:sz w:val="24"/>
                <w:lang w:val="en-US"/>
              </w:rPr>
              <w:t xml:space="preserve">_______________ </w:t>
            </w:r>
            <w:proofErr w:type="gramStart"/>
            <w:r w:rsidR="00A018D1" w:rsidRPr="00A018D1">
              <w:rPr>
                <w:rFonts w:ascii="Calibri" w:eastAsia="Calibri" w:hAnsi="Calibri" w:cs="Times New Roman"/>
                <w:b/>
                <w:sz w:val="24"/>
                <w:lang w:val="en-US"/>
              </w:rPr>
              <w:t>of</w:t>
            </w:r>
            <w:proofErr w:type="gramEnd"/>
            <w:r w:rsidR="00A018D1" w:rsidRPr="00A018D1">
              <w:rPr>
                <w:rFonts w:ascii="Calibri" w:eastAsia="Calibri" w:hAnsi="Calibri" w:cs="Times New Roman"/>
                <w:b/>
                <w:sz w:val="24"/>
                <w:lang w:val="en-US"/>
              </w:rPr>
              <w:t xml:space="preserve"> these 70 patients from </w:t>
            </w:r>
            <w:r w:rsidR="00A018D1" w:rsidRPr="00A018D1">
              <w:rPr>
                <w:rFonts w:ascii="Calibri" w:eastAsia="Calibri" w:hAnsi="Calibri" w:cs="Times New Roman"/>
                <w:b/>
                <w:sz w:val="24"/>
                <w:u w:val="single"/>
                <w:lang w:val="en-US"/>
              </w:rPr>
              <w:t>dying</w:t>
            </w:r>
            <w:r w:rsidRPr="00A018D1">
              <w:rPr>
                <w:rFonts w:ascii="Calibri" w:eastAsia="Calibri" w:hAnsi="Calibri" w:cs="Times New Roman"/>
                <w:b/>
                <w:sz w:val="24"/>
                <w:lang w:val="en-US"/>
              </w:rPr>
              <w:t xml:space="preserve">. </w:t>
            </w:r>
          </w:p>
          <w:p w14:paraId="2DF8B5E6" w14:textId="6D76570B" w:rsidR="006B20C4" w:rsidRPr="00A018D1" w:rsidRDefault="00A018D1" w:rsidP="00241A2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Calibri" w:eastAsia="Calibri" w:hAnsi="Calibri" w:cs="Times New Roman"/>
                <w:i/>
                <w:sz w:val="24"/>
                <w:lang w:val="en-US"/>
              </w:rPr>
            </w:pPr>
            <w:r w:rsidRPr="00A018D1">
              <w:rPr>
                <w:rFonts w:ascii="Calibri" w:eastAsia="Calibri" w:hAnsi="Calibri" w:cs="Times New Roman"/>
                <w:i/>
                <w:sz w:val="24"/>
                <w:lang w:val="en-US"/>
              </w:rPr>
              <w:t xml:space="preserve">(Note: The number you enter must be between 0 and </w:t>
            </w:r>
            <w:r>
              <w:rPr>
                <w:rFonts w:ascii="Calibri" w:eastAsia="Calibri" w:hAnsi="Calibri" w:cs="Times New Roman"/>
                <w:i/>
                <w:sz w:val="24"/>
                <w:lang w:val="en-US"/>
              </w:rPr>
              <w:t>50</w:t>
            </w:r>
            <w:r w:rsidRPr="00A018D1">
              <w:rPr>
                <w:rFonts w:ascii="Calibri" w:eastAsia="Calibri" w:hAnsi="Calibri" w:cs="Times New Roman"/>
                <w:i/>
                <w:sz w:val="24"/>
                <w:lang w:val="en-US"/>
              </w:rPr>
              <w:t>.)</w:t>
            </w:r>
          </w:p>
          <w:p w14:paraId="584E5CD0" w14:textId="26C1F789" w:rsidR="00C60C18" w:rsidRPr="00A018D1" w:rsidRDefault="00C60C18" w:rsidP="002F5DE5">
            <w:pPr>
              <w:rPr>
                <w:lang w:val="en-US"/>
              </w:rPr>
            </w:pPr>
          </w:p>
        </w:tc>
      </w:tr>
    </w:tbl>
    <w:p w14:paraId="2A4D21CC" w14:textId="523EF528" w:rsidR="004A490C" w:rsidRPr="00A018D1" w:rsidRDefault="004A490C" w:rsidP="00A018D1">
      <w:pPr>
        <w:rPr>
          <w:sz w:val="24"/>
          <w:szCs w:val="24"/>
          <w:lang w:val="en-US"/>
        </w:rPr>
      </w:pPr>
    </w:p>
    <w:sectPr w:rsidR="004A490C" w:rsidRPr="00A018D1" w:rsidSect="00A018D1">
      <w:headerReference w:type="default" r:id="rId20"/>
      <w:pgSz w:w="11906" w:h="16838"/>
      <w:pgMar w:top="426" w:right="1417" w:bottom="142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7D6683" w14:textId="77777777" w:rsidR="00037493" w:rsidRDefault="00037493" w:rsidP="006E52FE">
      <w:pPr>
        <w:spacing w:after="0" w:line="240" w:lineRule="auto"/>
      </w:pPr>
      <w:r>
        <w:separator/>
      </w:r>
    </w:p>
  </w:endnote>
  <w:endnote w:type="continuationSeparator" w:id="0">
    <w:p w14:paraId="2E9F18C9" w14:textId="77777777" w:rsidR="00037493" w:rsidRDefault="00037493" w:rsidP="006E52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74B76E" w14:textId="77777777" w:rsidR="00037493" w:rsidRDefault="00037493" w:rsidP="006E52FE">
      <w:pPr>
        <w:spacing w:after="0" w:line="240" w:lineRule="auto"/>
      </w:pPr>
      <w:r>
        <w:separator/>
      </w:r>
    </w:p>
  </w:footnote>
  <w:footnote w:type="continuationSeparator" w:id="0">
    <w:p w14:paraId="548DC561" w14:textId="77777777" w:rsidR="00037493" w:rsidRDefault="00037493" w:rsidP="006E52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647E55" w14:textId="77777777" w:rsidR="00A33365" w:rsidRPr="00A37D2D" w:rsidRDefault="00A33365" w:rsidP="00B7252D">
    <w:pPr>
      <w:pStyle w:val="Header"/>
      <w:rPr>
        <w:b/>
        <w:sz w:val="40"/>
        <w:szCs w:val="4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C2A60"/>
    <w:multiLevelType w:val="hybridMultilevel"/>
    <w:tmpl w:val="C478C5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AF3CA2"/>
    <w:multiLevelType w:val="hybridMultilevel"/>
    <w:tmpl w:val="A0DA37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AD6D13"/>
    <w:multiLevelType w:val="hybridMultilevel"/>
    <w:tmpl w:val="62F279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B838D3"/>
    <w:multiLevelType w:val="hybridMultilevel"/>
    <w:tmpl w:val="2C168CA6"/>
    <w:lvl w:ilvl="0" w:tplc="D4C632C6">
      <w:numFmt w:val="bullet"/>
      <w:lvlText w:val="•"/>
      <w:lvlJc w:val="left"/>
      <w:pPr>
        <w:ind w:left="1065" w:hanging="705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9D55D0"/>
    <w:multiLevelType w:val="hybridMultilevel"/>
    <w:tmpl w:val="97F416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323344"/>
    <w:multiLevelType w:val="hybridMultilevel"/>
    <w:tmpl w:val="D03C3B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D370EF"/>
    <w:multiLevelType w:val="hybridMultilevel"/>
    <w:tmpl w:val="7C7E90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397F1E"/>
    <w:multiLevelType w:val="hybridMultilevel"/>
    <w:tmpl w:val="E95E78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7E6069"/>
    <w:multiLevelType w:val="hybridMultilevel"/>
    <w:tmpl w:val="D450BB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B8637F"/>
    <w:multiLevelType w:val="hybridMultilevel"/>
    <w:tmpl w:val="87402F30"/>
    <w:lvl w:ilvl="0" w:tplc="04070001">
      <w:start w:val="1"/>
      <w:numFmt w:val="bullet"/>
      <w:lvlText w:val=""/>
      <w:lvlJc w:val="left"/>
      <w:pPr>
        <w:ind w:left="75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10" w15:restartNumberingAfterBreak="0">
    <w:nsid w:val="31D44264"/>
    <w:multiLevelType w:val="hybridMultilevel"/>
    <w:tmpl w:val="817CD9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E83DC8"/>
    <w:multiLevelType w:val="hybridMultilevel"/>
    <w:tmpl w:val="D8DE4E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DC0910"/>
    <w:multiLevelType w:val="hybridMultilevel"/>
    <w:tmpl w:val="22C8940E"/>
    <w:lvl w:ilvl="0" w:tplc="1A7A4164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99475B"/>
    <w:multiLevelType w:val="hybridMultilevel"/>
    <w:tmpl w:val="79BEEA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3203D4"/>
    <w:multiLevelType w:val="hybridMultilevel"/>
    <w:tmpl w:val="24C270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0C0F81"/>
    <w:multiLevelType w:val="hybridMultilevel"/>
    <w:tmpl w:val="D42AEE20"/>
    <w:lvl w:ilvl="0" w:tplc="BC28DB18">
      <w:start w:val="1"/>
      <w:numFmt w:val="decimal"/>
      <w:lvlText w:val="%1."/>
      <w:lvlJc w:val="left"/>
      <w:pPr>
        <w:ind w:left="19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2640" w:hanging="360"/>
      </w:pPr>
    </w:lvl>
    <w:lvl w:ilvl="2" w:tplc="0409001B" w:tentative="1">
      <w:start w:val="1"/>
      <w:numFmt w:val="lowerRoman"/>
      <w:lvlText w:val="%3."/>
      <w:lvlJc w:val="right"/>
      <w:pPr>
        <w:ind w:left="3360" w:hanging="180"/>
      </w:pPr>
    </w:lvl>
    <w:lvl w:ilvl="3" w:tplc="0409000F" w:tentative="1">
      <w:start w:val="1"/>
      <w:numFmt w:val="decimal"/>
      <w:lvlText w:val="%4."/>
      <w:lvlJc w:val="left"/>
      <w:pPr>
        <w:ind w:left="4080" w:hanging="360"/>
      </w:pPr>
    </w:lvl>
    <w:lvl w:ilvl="4" w:tplc="04090019" w:tentative="1">
      <w:start w:val="1"/>
      <w:numFmt w:val="lowerLetter"/>
      <w:lvlText w:val="%5."/>
      <w:lvlJc w:val="left"/>
      <w:pPr>
        <w:ind w:left="4800" w:hanging="360"/>
      </w:pPr>
    </w:lvl>
    <w:lvl w:ilvl="5" w:tplc="0409001B" w:tentative="1">
      <w:start w:val="1"/>
      <w:numFmt w:val="lowerRoman"/>
      <w:lvlText w:val="%6."/>
      <w:lvlJc w:val="right"/>
      <w:pPr>
        <w:ind w:left="5520" w:hanging="180"/>
      </w:pPr>
    </w:lvl>
    <w:lvl w:ilvl="6" w:tplc="0409000F" w:tentative="1">
      <w:start w:val="1"/>
      <w:numFmt w:val="decimal"/>
      <w:lvlText w:val="%7."/>
      <w:lvlJc w:val="left"/>
      <w:pPr>
        <w:ind w:left="6240" w:hanging="360"/>
      </w:pPr>
    </w:lvl>
    <w:lvl w:ilvl="7" w:tplc="04090019" w:tentative="1">
      <w:start w:val="1"/>
      <w:numFmt w:val="lowerLetter"/>
      <w:lvlText w:val="%8."/>
      <w:lvlJc w:val="left"/>
      <w:pPr>
        <w:ind w:left="6960" w:hanging="360"/>
      </w:pPr>
    </w:lvl>
    <w:lvl w:ilvl="8" w:tplc="0409001B" w:tentative="1">
      <w:start w:val="1"/>
      <w:numFmt w:val="lowerRoman"/>
      <w:lvlText w:val="%9."/>
      <w:lvlJc w:val="right"/>
      <w:pPr>
        <w:ind w:left="7680" w:hanging="180"/>
      </w:pPr>
    </w:lvl>
  </w:abstractNum>
  <w:abstractNum w:abstractNumId="16" w15:restartNumberingAfterBreak="0">
    <w:nsid w:val="547C67BE"/>
    <w:multiLevelType w:val="hybridMultilevel"/>
    <w:tmpl w:val="78D03A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7DC6D1F"/>
    <w:multiLevelType w:val="hybridMultilevel"/>
    <w:tmpl w:val="1FCC1B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543495"/>
    <w:multiLevelType w:val="hybridMultilevel"/>
    <w:tmpl w:val="A7EA60AC"/>
    <w:lvl w:ilvl="0" w:tplc="0C403CE8">
      <w:start w:val="1"/>
      <w:numFmt w:val="bullet"/>
      <w:pStyle w:val="EQ5D5LVASInstruction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D06E96"/>
    <w:multiLevelType w:val="hybridMultilevel"/>
    <w:tmpl w:val="5FB0502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0BD777E"/>
    <w:multiLevelType w:val="hybridMultilevel"/>
    <w:tmpl w:val="BADAF3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D86359"/>
    <w:multiLevelType w:val="hybridMultilevel"/>
    <w:tmpl w:val="569E86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7C124AC"/>
    <w:multiLevelType w:val="hybridMultilevel"/>
    <w:tmpl w:val="4EA225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4B39F6"/>
    <w:multiLevelType w:val="hybridMultilevel"/>
    <w:tmpl w:val="96DC10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04645B"/>
    <w:multiLevelType w:val="hybridMultilevel"/>
    <w:tmpl w:val="A34ADB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BF72731"/>
    <w:multiLevelType w:val="hybridMultilevel"/>
    <w:tmpl w:val="63180E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C676875"/>
    <w:multiLevelType w:val="hybridMultilevel"/>
    <w:tmpl w:val="1C2ABA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856A67"/>
    <w:multiLevelType w:val="hybridMultilevel"/>
    <w:tmpl w:val="DBE0C978"/>
    <w:lvl w:ilvl="0" w:tplc="B73E43D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0BF2486"/>
    <w:multiLevelType w:val="hybridMultilevel"/>
    <w:tmpl w:val="CC4037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2D241A6"/>
    <w:multiLevelType w:val="hybridMultilevel"/>
    <w:tmpl w:val="793442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8A52F53"/>
    <w:multiLevelType w:val="hybridMultilevel"/>
    <w:tmpl w:val="91CE1D4C"/>
    <w:lvl w:ilvl="0" w:tplc="04070001">
      <w:start w:val="1"/>
      <w:numFmt w:val="bullet"/>
      <w:lvlText w:val=""/>
      <w:lvlJc w:val="left"/>
      <w:pPr>
        <w:ind w:left="159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31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3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4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1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9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5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23"/>
  </w:num>
  <w:num w:numId="3">
    <w:abstractNumId w:val="20"/>
  </w:num>
  <w:num w:numId="4">
    <w:abstractNumId w:val="22"/>
  </w:num>
  <w:num w:numId="5">
    <w:abstractNumId w:val="14"/>
  </w:num>
  <w:num w:numId="6">
    <w:abstractNumId w:val="24"/>
  </w:num>
  <w:num w:numId="7">
    <w:abstractNumId w:val="9"/>
  </w:num>
  <w:num w:numId="8">
    <w:abstractNumId w:val="1"/>
  </w:num>
  <w:num w:numId="9">
    <w:abstractNumId w:val="7"/>
  </w:num>
  <w:num w:numId="10">
    <w:abstractNumId w:val="5"/>
  </w:num>
  <w:num w:numId="11">
    <w:abstractNumId w:val="19"/>
  </w:num>
  <w:num w:numId="12">
    <w:abstractNumId w:val="30"/>
  </w:num>
  <w:num w:numId="13">
    <w:abstractNumId w:val="16"/>
  </w:num>
  <w:num w:numId="14">
    <w:abstractNumId w:val="6"/>
  </w:num>
  <w:num w:numId="15">
    <w:abstractNumId w:val="11"/>
  </w:num>
  <w:num w:numId="16">
    <w:abstractNumId w:val="4"/>
  </w:num>
  <w:num w:numId="17">
    <w:abstractNumId w:val="13"/>
  </w:num>
  <w:num w:numId="18">
    <w:abstractNumId w:val="8"/>
  </w:num>
  <w:num w:numId="19">
    <w:abstractNumId w:val="28"/>
  </w:num>
  <w:num w:numId="20">
    <w:abstractNumId w:val="21"/>
  </w:num>
  <w:num w:numId="21">
    <w:abstractNumId w:val="25"/>
  </w:num>
  <w:num w:numId="22">
    <w:abstractNumId w:val="29"/>
  </w:num>
  <w:num w:numId="23">
    <w:abstractNumId w:val="0"/>
  </w:num>
  <w:num w:numId="24">
    <w:abstractNumId w:val="17"/>
  </w:num>
  <w:num w:numId="25">
    <w:abstractNumId w:val="2"/>
  </w:num>
  <w:num w:numId="26">
    <w:abstractNumId w:val="10"/>
  </w:num>
  <w:num w:numId="27">
    <w:abstractNumId w:val="3"/>
  </w:num>
  <w:num w:numId="28">
    <w:abstractNumId w:val="27"/>
  </w:num>
  <w:num w:numId="29">
    <w:abstractNumId w:val="12"/>
  </w:num>
  <w:num w:numId="30">
    <w:abstractNumId w:val="15"/>
  </w:num>
  <w:num w:numId="31">
    <w:abstractNumId w:val="18"/>
  </w:num>
  <w:numIdMacAtCleanup w:val="2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C18"/>
    <w:rsid w:val="00000FB2"/>
    <w:rsid w:val="0000408E"/>
    <w:rsid w:val="0000445F"/>
    <w:rsid w:val="00007353"/>
    <w:rsid w:val="00007371"/>
    <w:rsid w:val="00034FFA"/>
    <w:rsid w:val="00037493"/>
    <w:rsid w:val="00037B2B"/>
    <w:rsid w:val="00047A75"/>
    <w:rsid w:val="0005080B"/>
    <w:rsid w:val="00064A00"/>
    <w:rsid w:val="0008390C"/>
    <w:rsid w:val="00091140"/>
    <w:rsid w:val="000A2768"/>
    <w:rsid w:val="000A55A7"/>
    <w:rsid w:val="000C0697"/>
    <w:rsid w:val="000C4296"/>
    <w:rsid w:val="000C45F8"/>
    <w:rsid w:val="000C7D8F"/>
    <w:rsid w:val="000D5769"/>
    <w:rsid w:val="000D5F9E"/>
    <w:rsid w:val="000D7739"/>
    <w:rsid w:val="000E1F3F"/>
    <w:rsid w:val="000F0F92"/>
    <w:rsid w:val="000F196E"/>
    <w:rsid w:val="000F463A"/>
    <w:rsid w:val="00105B5D"/>
    <w:rsid w:val="0010676E"/>
    <w:rsid w:val="0012112E"/>
    <w:rsid w:val="00135E34"/>
    <w:rsid w:val="00145612"/>
    <w:rsid w:val="001461FD"/>
    <w:rsid w:val="001533C6"/>
    <w:rsid w:val="001716EC"/>
    <w:rsid w:val="0017234A"/>
    <w:rsid w:val="00174096"/>
    <w:rsid w:val="00183BBF"/>
    <w:rsid w:val="001848DF"/>
    <w:rsid w:val="00184D27"/>
    <w:rsid w:val="001945C4"/>
    <w:rsid w:val="001A393D"/>
    <w:rsid w:val="001B7C07"/>
    <w:rsid w:val="001C1798"/>
    <w:rsid w:val="001D1997"/>
    <w:rsid w:val="001E637E"/>
    <w:rsid w:val="001F3CAF"/>
    <w:rsid w:val="001F53E2"/>
    <w:rsid w:val="002147D5"/>
    <w:rsid w:val="002209BA"/>
    <w:rsid w:val="00232DD2"/>
    <w:rsid w:val="00236262"/>
    <w:rsid w:val="00241A2A"/>
    <w:rsid w:val="002423E2"/>
    <w:rsid w:val="00246B75"/>
    <w:rsid w:val="00246B7F"/>
    <w:rsid w:val="00247099"/>
    <w:rsid w:val="00252F78"/>
    <w:rsid w:val="00271F7F"/>
    <w:rsid w:val="00284DD8"/>
    <w:rsid w:val="00286292"/>
    <w:rsid w:val="00297B64"/>
    <w:rsid w:val="002A03B8"/>
    <w:rsid w:val="002A056F"/>
    <w:rsid w:val="002A410D"/>
    <w:rsid w:val="002A7B86"/>
    <w:rsid w:val="002A7BBF"/>
    <w:rsid w:val="002C123D"/>
    <w:rsid w:val="002C15E9"/>
    <w:rsid w:val="002C20C8"/>
    <w:rsid w:val="002C2222"/>
    <w:rsid w:val="002C3361"/>
    <w:rsid w:val="002C346C"/>
    <w:rsid w:val="002D24C4"/>
    <w:rsid w:val="002D72A7"/>
    <w:rsid w:val="002E0261"/>
    <w:rsid w:val="002E1E4C"/>
    <w:rsid w:val="002E7946"/>
    <w:rsid w:val="002E7FF1"/>
    <w:rsid w:val="002F0226"/>
    <w:rsid w:val="002F5DE5"/>
    <w:rsid w:val="00301EAD"/>
    <w:rsid w:val="00304548"/>
    <w:rsid w:val="00305AB6"/>
    <w:rsid w:val="0031508B"/>
    <w:rsid w:val="003176E9"/>
    <w:rsid w:val="003226A2"/>
    <w:rsid w:val="00327EB0"/>
    <w:rsid w:val="003300FF"/>
    <w:rsid w:val="003373D2"/>
    <w:rsid w:val="003530DC"/>
    <w:rsid w:val="00361C3F"/>
    <w:rsid w:val="00363802"/>
    <w:rsid w:val="0036396D"/>
    <w:rsid w:val="0037079E"/>
    <w:rsid w:val="003743D0"/>
    <w:rsid w:val="00376BAA"/>
    <w:rsid w:val="003779F2"/>
    <w:rsid w:val="00381A5F"/>
    <w:rsid w:val="00391452"/>
    <w:rsid w:val="003914AD"/>
    <w:rsid w:val="003921E6"/>
    <w:rsid w:val="003A1614"/>
    <w:rsid w:val="003A4427"/>
    <w:rsid w:val="003B127E"/>
    <w:rsid w:val="003B15EF"/>
    <w:rsid w:val="003B4067"/>
    <w:rsid w:val="003C30F6"/>
    <w:rsid w:val="003D1044"/>
    <w:rsid w:val="003D20CD"/>
    <w:rsid w:val="003D3297"/>
    <w:rsid w:val="003D3C80"/>
    <w:rsid w:val="003E06C8"/>
    <w:rsid w:val="003F44C4"/>
    <w:rsid w:val="0040271F"/>
    <w:rsid w:val="00403281"/>
    <w:rsid w:val="0041362A"/>
    <w:rsid w:val="0042217C"/>
    <w:rsid w:val="00424C6A"/>
    <w:rsid w:val="004272EB"/>
    <w:rsid w:val="00427453"/>
    <w:rsid w:val="00432889"/>
    <w:rsid w:val="00432C04"/>
    <w:rsid w:val="00433C91"/>
    <w:rsid w:val="00434832"/>
    <w:rsid w:val="00443B19"/>
    <w:rsid w:val="00447417"/>
    <w:rsid w:val="00451431"/>
    <w:rsid w:val="00452645"/>
    <w:rsid w:val="00457AA8"/>
    <w:rsid w:val="004607E4"/>
    <w:rsid w:val="0046280C"/>
    <w:rsid w:val="00481045"/>
    <w:rsid w:val="00493C3E"/>
    <w:rsid w:val="00496BE9"/>
    <w:rsid w:val="004A0C75"/>
    <w:rsid w:val="004A490C"/>
    <w:rsid w:val="004C1231"/>
    <w:rsid w:val="004C1E51"/>
    <w:rsid w:val="004C3551"/>
    <w:rsid w:val="004C6267"/>
    <w:rsid w:val="004D1CA0"/>
    <w:rsid w:val="004D2A89"/>
    <w:rsid w:val="004D65DA"/>
    <w:rsid w:val="004E51D8"/>
    <w:rsid w:val="004E77BA"/>
    <w:rsid w:val="004F3CCC"/>
    <w:rsid w:val="004F6C8C"/>
    <w:rsid w:val="004F777E"/>
    <w:rsid w:val="00500D9D"/>
    <w:rsid w:val="005133AE"/>
    <w:rsid w:val="005179CC"/>
    <w:rsid w:val="005253C4"/>
    <w:rsid w:val="00535246"/>
    <w:rsid w:val="00547B74"/>
    <w:rsid w:val="00564F27"/>
    <w:rsid w:val="00571CE2"/>
    <w:rsid w:val="00582775"/>
    <w:rsid w:val="00592BA9"/>
    <w:rsid w:val="005A4B0A"/>
    <w:rsid w:val="005C3E1A"/>
    <w:rsid w:val="005D756C"/>
    <w:rsid w:val="005E2D24"/>
    <w:rsid w:val="00605899"/>
    <w:rsid w:val="00607027"/>
    <w:rsid w:val="0061629B"/>
    <w:rsid w:val="00627CC2"/>
    <w:rsid w:val="00636212"/>
    <w:rsid w:val="0064237F"/>
    <w:rsid w:val="00645A91"/>
    <w:rsid w:val="006514D9"/>
    <w:rsid w:val="00651FA2"/>
    <w:rsid w:val="006602A7"/>
    <w:rsid w:val="00664ECE"/>
    <w:rsid w:val="006668CA"/>
    <w:rsid w:val="006719CD"/>
    <w:rsid w:val="00676063"/>
    <w:rsid w:val="006855A4"/>
    <w:rsid w:val="0068586B"/>
    <w:rsid w:val="00687130"/>
    <w:rsid w:val="006908A5"/>
    <w:rsid w:val="006A0102"/>
    <w:rsid w:val="006A6230"/>
    <w:rsid w:val="006B20C4"/>
    <w:rsid w:val="006B544F"/>
    <w:rsid w:val="006B5B38"/>
    <w:rsid w:val="006B5F0F"/>
    <w:rsid w:val="006C7D9D"/>
    <w:rsid w:val="006D018E"/>
    <w:rsid w:val="006D2564"/>
    <w:rsid w:val="006D7BB0"/>
    <w:rsid w:val="006E40EB"/>
    <w:rsid w:val="006E52FE"/>
    <w:rsid w:val="006E5AA2"/>
    <w:rsid w:val="006E5AAC"/>
    <w:rsid w:val="006E7D62"/>
    <w:rsid w:val="006E7DEF"/>
    <w:rsid w:val="006F4193"/>
    <w:rsid w:val="006F507B"/>
    <w:rsid w:val="006F57EC"/>
    <w:rsid w:val="006F7874"/>
    <w:rsid w:val="00705D20"/>
    <w:rsid w:val="00722685"/>
    <w:rsid w:val="00723661"/>
    <w:rsid w:val="00724B0B"/>
    <w:rsid w:val="00731BC6"/>
    <w:rsid w:val="007363CE"/>
    <w:rsid w:val="00736B4D"/>
    <w:rsid w:val="00737880"/>
    <w:rsid w:val="00746097"/>
    <w:rsid w:val="00746BDA"/>
    <w:rsid w:val="00761BD5"/>
    <w:rsid w:val="00762D56"/>
    <w:rsid w:val="00767497"/>
    <w:rsid w:val="00770AB6"/>
    <w:rsid w:val="007751A7"/>
    <w:rsid w:val="00786F0C"/>
    <w:rsid w:val="007A0EB0"/>
    <w:rsid w:val="007A1307"/>
    <w:rsid w:val="007A65DD"/>
    <w:rsid w:val="007B1867"/>
    <w:rsid w:val="007B78C6"/>
    <w:rsid w:val="007C0C5C"/>
    <w:rsid w:val="007D12BB"/>
    <w:rsid w:val="007E1CE0"/>
    <w:rsid w:val="008052E8"/>
    <w:rsid w:val="00815E5E"/>
    <w:rsid w:val="00821C4A"/>
    <w:rsid w:val="00825474"/>
    <w:rsid w:val="008326DA"/>
    <w:rsid w:val="0084457C"/>
    <w:rsid w:val="00854124"/>
    <w:rsid w:val="00856006"/>
    <w:rsid w:val="00860312"/>
    <w:rsid w:val="00865260"/>
    <w:rsid w:val="00874C53"/>
    <w:rsid w:val="00882873"/>
    <w:rsid w:val="008956B3"/>
    <w:rsid w:val="00896A7A"/>
    <w:rsid w:val="008A6567"/>
    <w:rsid w:val="008A699C"/>
    <w:rsid w:val="008A7146"/>
    <w:rsid w:val="008B4296"/>
    <w:rsid w:val="008D2CCB"/>
    <w:rsid w:val="008E0414"/>
    <w:rsid w:val="008E2A2F"/>
    <w:rsid w:val="008E32AF"/>
    <w:rsid w:val="008E41D7"/>
    <w:rsid w:val="008F0224"/>
    <w:rsid w:val="008F2E67"/>
    <w:rsid w:val="008F7031"/>
    <w:rsid w:val="009040DD"/>
    <w:rsid w:val="00910A98"/>
    <w:rsid w:val="00922CDD"/>
    <w:rsid w:val="009263D2"/>
    <w:rsid w:val="00941E10"/>
    <w:rsid w:val="009451AF"/>
    <w:rsid w:val="0096069F"/>
    <w:rsid w:val="009634C6"/>
    <w:rsid w:val="00972BC4"/>
    <w:rsid w:val="0097390E"/>
    <w:rsid w:val="0097712F"/>
    <w:rsid w:val="00982116"/>
    <w:rsid w:val="0098748F"/>
    <w:rsid w:val="00990271"/>
    <w:rsid w:val="00990C47"/>
    <w:rsid w:val="00991637"/>
    <w:rsid w:val="00991FB8"/>
    <w:rsid w:val="0099256F"/>
    <w:rsid w:val="009A0884"/>
    <w:rsid w:val="009A1531"/>
    <w:rsid w:val="009A5F6C"/>
    <w:rsid w:val="009B04DF"/>
    <w:rsid w:val="009E2AA8"/>
    <w:rsid w:val="009F4040"/>
    <w:rsid w:val="00A008C1"/>
    <w:rsid w:val="00A00B23"/>
    <w:rsid w:val="00A018D1"/>
    <w:rsid w:val="00A03782"/>
    <w:rsid w:val="00A03D4B"/>
    <w:rsid w:val="00A101DB"/>
    <w:rsid w:val="00A12105"/>
    <w:rsid w:val="00A13D86"/>
    <w:rsid w:val="00A15913"/>
    <w:rsid w:val="00A24B7D"/>
    <w:rsid w:val="00A26C1A"/>
    <w:rsid w:val="00A33365"/>
    <w:rsid w:val="00A35959"/>
    <w:rsid w:val="00A44BC2"/>
    <w:rsid w:val="00A44E48"/>
    <w:rsid w:val="00A54B28"/>
    <w:rsid w:val="00A56271"/>
    <w:rsid w:val="00A61E98"/>
    <w:rsid w:val="00A63F26"/>
    <w:rsid w:val="00A6468C"/>
    <w:rsid w:val="00A750C4"/>
    <w:rsid w:val="00A85959"/>
    <w:rsid w:val="00A87CEC"/>
    <w:rsid w:val="00A9017D"/>
    <w:rsid w:val="00A943C6"/>
    <w:rsid w:val="00A949D8"/>
    <w:rsid w:val="00A95DD6"/>
    <w:rsid w:val="00AC3E82"/>
    <w:rsid w:val="00AC6447"/>
    <w:rsid w:val="00AD0F0C"/>
    <w:rsid w:val="00AD5DAF"/>
    <w:rsid w:val="00AE2DF9"/>
    <w:rsid w:val="00AE3EFD"/>
    <w:rsid w:val="00AE5998"/>
    <w:rsid w:val="00AF4E44"/>
    <w:rsid w:val="00B01102"/>
    <w:rsid w:val="00B05831"/>
    <w:rsid w:val="00B17188"/>
    <w:rsid w:val="00B173D5"/>
    <w:rsid w:val="00B2360D"/>
    <w:rsid w:val="00B23CF3"/>
    <w:rsid w:val="00B3115F"/>
    <w:rsid w:val="00B31650"/>
    <w:rsid w:val="00B5115E"/>
    <w:rsid w:val="00B563F8"/>
    <w:rsid w:val="00B57B61"/>
    <w:rsid w:val="00B6098A"/>
    <w:rsid w:val="00B60E1B"/>
    <w:rsid w:val="00B63A7B"/>
    <w:rsid w:val="00B6476D"/>
    <w:rsid w:val="00B662E5"/>
    <w:rsid w:val="00B7252D"/>
    <w:rsid w:val="00B84D75"/>
    <w:rsid w:val="00B90BB5"/>
    <w:rsid w:val="00B92BB0"/>
    <w:rsid w:val="00BB4F17"/>
    <w:rsid w:val="00BB5DFE"/>
    <w:rsid w:val="00BC18BB"/>
    <w:rsid w:val="00BC4753"/>
    <w:rsid w:val="00BC6237"/>
    <w:rsid w:val="00BC6A68"/>
    <w:rsid w:val="00BF15A1"/>
    <w:rsid w:val="00BF20E6"/>
    <w:rsid w:val="00BF4E19"/>
    <w:rsid w:val="00BF4E70"/>
    <w:rsid w:val="00BF788D"/>
    <w:rsid w:val="00C036BF"/>
    <w:rsid w:val="00C10140"/>
    <w:rsid w:val="00C13740"/>
    <w:rsid w:val="00C164B0"/>
    <w:rsid w:val="00C42D2D"/>
    <w:rsid w:val="00C54B15"/>
    <w:rsid w:val="00C60085"/>
    <w:rsid w:val="00C60C18"/>
    <w:rsid w:val="00C76B84"/>
    <w:rsid w:val="00C86F89"/>
    <w:rsid w:val="00C87F4A"/>
    <w:rsid w:val="00CB19F3"/>
    <w:rsid w:val="00CB2B75"/>
    <w:rsid w:val="00CB2FC5"/>
    <w:rsid w:val="00CD58EB"/>
    <w:rsid w:val="00CD6195"/>
    <w:rsid w:val="00CE3FEA"/>
    <w:rsid w:val="00D00EE1"/>
    <w:rsid w:val="00D15287"/>
    <w:rsid w:val="00D203A7"/>
    <w:rsid w:val="00D250A6"/>
    <w:rsid w:val="00D255B0"/>
    <w:rsid w:val="00D31A37"/>
    <w:rsid w:val="00D35D6F"/>
    <w:rsid w:val="00D468FD"/>
    <w:rsid w:val="00D56B11"/>
    <w:rsid w:val="00D62918"/>
    <w:rsid w:val="00D6412B"/>
    <w:rsid w:val="00D70F74"/>
    <w:rsid w:val="00D86D7C"/>
    <w:rsid w:val="00D9695B"/>
    <w:rsid w:val="00D975BC"/>
    <w:rsid w:val="00DA651F"/>
    <w:rsid w:val="00DC0BC8"/>
    <w:rsid w:val="00DC6280"/>
    <w:rsid w:val="00DD7AED"/>
    <w:rsid w:val="00DE57F4"/>
    <w:rsid w:val="00DF3E96"/>
    <w:rsid w:val="00DF7AD0"/>
    <w:rsid w:val="00E006BF"/>
    <w:rsid w:val="00E068D3"/>
    <w:rsid w:val="00E10A62"/>
    <w:rsid w:val="00E16A36"/>
    <w:rsid w:val="00E21651"/>
    <w:rsid w:val="00E2311B"/>
    <w:rsid w:val="00E23FA9"/>
    <w:rsid w:val="00E32B6E"/>
    <w:rsid w:val="00E35340"/>
    <w:rsid w:val="00E3693D"/>
    <w:rsid w:val="00E45B5B"/>
    <w:rsid w:val="00E4618B"/>
    <w:rsid w:val="00E512FA"/>
    <w:rsid w:val="00E528BB"/>
    <w:rsid w:val="00E579B0"/>
    <w:rsid w:val="00E613D7"/>
    <w:rsid w:val="00E62BDF"/>
    <w:rsid w:val="00E63044"/>
    <w:rsid w:val="00E632C5"/>
    <w:rsid w:val="00E8647D"/>
    <w:rsid w:val="00E93DA9"/>
    <w:rsid w:val="00EB1B8B"/>
    <w:rsid w:val="00EB210B"/>
    <w:rsid w:val="00EB284A"/>
    <w:rsid w:val="00EC2E18"/>
    <w:rsid w:val="00ED1BA7"/>
    <w:rsid w:val="00EE1212"/>
    <w:rsid w:val="00EE382A"/>
    <w:rsid w:val="00EE5E96"/>
    <w:rsid w:val="00EF16A8"/>
    <w:rsid w:val="00F1249C"/>
    <w:rsid w:val="00F25106"/>
    <w:rsid w:val="00F361F2"/>
    <w:rsid w:val="00F3730A"/>
    <w:rsid w:val="00F42BB6"/>
    <w:rsid w:val="00F442B7"/>
    <w:rsid w:val="00F44400"/>
    <w:rsid w:val="00F479DC"/>
    <w:rsid w:val="00F518E9"/>
    <w:rsid w:val="00F5541B"/>
    <w:rsid w:val="00F70E56"/>
    <w:rsid w:val="00F76E9F"/>
    <w:rsid w:val="00F82AEA"/>
    <w:rsid w:val="00F9035F"/>
    <w:rsid w:val="00F90DA1"/>
    <w:rsid w:val="00F96008"/>
    <w:rsid w:val="00FA4871"/>
    <w:rsid w:val="00FB32CD"/>
    <w:rsid w:val="00FB49CD"/>
    <w:rsid w:val="00FB6D36"/>
    <w:rsid w:val="00FC4C5B"/>
    <w:rsid w:val="00FC6872"/>
    <w:rsid w:val="00FD6B1C"/>
    <w:rsid w:val="00FD6BD2"/>
    <w:rsid w:val="00FD6D92"/>
    <w:rsid w:val="00FE6D3A"/>
    <w:rsid w:val="00FF58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CBD43B"/>
  <w15:docId w15:val="{CDD46A64-D6D1-4DFA-861B-900B9DFE8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19F3"/>
  </w:style>
  <w:style w:type="paragraph" w:styleId="Heading1">
    <w:name w:val="heading 1"/>
    <w:basedOn w:val="Normal"/>
    <w:next w:val="Normal"/>
    <w:link w:val="Heading1Char"/>
    <w:uiPriority w:val="9"/>
    <w:qFormat/>
    <w:rsid w:val="00C60C18"/>
    <w:pPr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0C1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39"/>
    <w:rsid w:val="00C60C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60C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0C18"/>
  </w:style>
  <w:style w:type="paragraph" w:styleId="Footer">
    <w:name w:val="footer"/>
    <w:basedOn w:val="Normal"/>
    <w:link w:val="FooterChar"/>
    <w:uiPriority w:val="99"/>
    <w:unhideWhenUsed/>
    <w:rsid w:val="00C60C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0C18"/>
  </w:style>
  <w:style w:type="paragraph" w:styleId="ListParagraph">
    <w:name w:val="List Paragraph"/>
    <w:basedOn w:val="Normal"/>
    <w:uiPriority w:val="34"/>
    <w:qFormat/>
    <w:rsid w:val="00C60C1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60C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C18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C60C18"/>
    <w:rPr>
      <w:color w:val="808080"/>
    </w:rPr>
  </w:style>
  <w:style w:type="paragraph" w:styleId="NoSpacing">
    <w:name w:val="No Spacing"/>
    <w:link w:val="NoSpacingChar"/>
    <w:uiPriority w:val="1"/>
    <w:qFormat/>
    <w:rsid w:val="00C60C1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60C18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A901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01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01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1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17D"/>
    <w:rPr>
      <w:b/>
      <w:bCs/>
      <w:sz w:val="20"/>
      <w:szCs w:val="20"/>
    </w:rPr>
  </w:style>
  <w:style w:type="paragraph" w:customStyle="1" w:styleId="5">
    <w:name w:val="5"/>
    <w:basedOn w:val="Normal"/>
    <w:qFormat/>
    <w:rsid w:val="00786F0C"/>
    <w:pPr>
      <w:spacing w:after="0" w:line="240" w:lineRule="auto"/>
      <w:jc w:val="center"/>
    </w:pPr>
    <w:rPr>
      <w:rFonts w:asciiTheme="minorBidi" w:eastAsia="Times New Roman" w:hAnsiTheme="minorBidi" w:cs="Times New Roman"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6855A4"/>
    <w:pPr>
      <w:spacing w:after="0" w:line="240" w:lineRule="auto"/>
    </w:pPr>
  </w:style>
  <w:style w:type="paragraph" w:customStyle="1" w:styleId="EQ5D5LDimensionHeader">
    <w:name w:val="EQ5D5L Dimension Header"/>
    <w:basedOn w:val="Normal"/>
    <w:qFormat/>
    <w:rsid w:val="00457AA8"/>
    <w:pPr>
      <w:spacing w:before="120" w:after="0" w:line="312" w:lineRule="auto"/>
      <w:jc w:val="both"/>
    </w:pPr>
    <w:rPr>
      <w:rFonts w:ascii="Arial" w:eastAsia="Times New Roman" w:hAnsi="Arial" w:cs="Arial"/>
      <w:b/>
      <w:szCs w:val="20"/>
      <w:lang w:val="en-GB" w:eastAsia="en-US"/>
    </w:rPr>
  </w:style>
  <w:style w:type="paragraph" w:customStyle="1" w:styleId="EQ5D5LCheckboxes">
    <w:name w:val="EQ5D5L Checkboxes"/>
    <w:basedOn w:val="Normal"/>
    <w:qFormat/>
    <w:rsid w:val="00457AA8"/>
    <w:pPr>
      <w:spacing w:after="0" w:line="312" w:lineRule="auto"/>
      <w:jc w:val="both"/>
    </w:pPr>
    <w:rPr>
      <w:rFonts w:ascii="Arial" w:eastAsia="Times New Roman" w:hAnsi="Arial" w:cs="Arial"/>
      <w:sz w:val="28"/>
      <w:szCs w:val="20"/>
      <w:lang w:val="en-GB" w:eastAsia="en-US"/>
    </w:rPr>
  </w:style>
  <w:style w:type="paragraph" w:customStyle="1" w:styleId="EQ5D5LVASInstructions">
    <w:name w:val="EQ5D5L VAS Instructions"/>
    <w:basedOn w:val="Normal"/>
    <w:qFormat/>
    <w:rsid w:val="00457AA8"/>
    <w:pPr>
      <w:numPr>
        <w:numId w:val="31"/>
      </w:numPr>
      <w:spacing w:after="240" w:line="312" w:lineRule="auto"/>
      <w:ind w:left="714" w:hanging="357"/>
      <w:jc w:val="both"/>
    </w:pPr>
    <w:rPr>
      <w:rFonts w:ascii="Arial" w:eastAsia="Times New Roman" w:hAnsi="Arial" w:cs="Arial"/>
      <w:sz w:val="24"/>
      <w:szCs w:val="20"/>
      <w:lang w:val="en-GB" w:eastAsia="en-US"/>
    </w:rPr>
  </w:style>
  <w:style w:type="paragraph" w:customStyle="1" w:styleId="1Esther">
    <w:name w:val="1Esther"/>
    <w:qFormat/>
    <w:rsid w:val="00457AA8"/>
    <w:pPr>
      <w:spacing w:after="0" w:line="240" w:lineRule="auto"/>
      <w:jc w:val="center"/>
    </w:pPr>
    <w:rPr>
      <w:rFonts w:ascii="Arial" w:eastAsia="Times New Roman" w:hAnsi="Arial" w:cs="Arial"/>
      <w:b/>
      <w:sz w:val="28"/>
      <w:szCs w:val="28"/>
      <w:lang w:val="en-GB" w:eastAsia="en-US"/>
    </w:rPr>
  </w:style>
  <w:style w:type="paragraph" w:customStyle="1" w:styleId="2Esther">
    <w:name w:val="2Esther"/>
    <w:qFormat/>
    <w:rsid w:val="00457AA8"/>
    <w:pPr>
      <w:spacing w:after="0" w:line="312" w:lineRule="auto"/>
    </w:pPr>
    <w:rPr>
      <w:rFonts w:ascii="Arial" w:eastAsia="Times New Roman" w:hAnsi="Arial" w:cs="Arial"/>
      <w:sz w:val="24"/>
      <w:szCs w:val="28"/>
      <w:lang w:val="en-GB" w:eastAsia="en-US"/>
    </w:rPr>
  </w:style>
  <w:style w:type="paragraph" w:customStyle="1" w:styleId="3aEsther">
    <w:name w:val="3aEsther"/>
    <w:basedOn w:val="EQ5D5LDimensionHeader"/>
    <w:autoRedefine/>
    <w:qFormat/>
    <w:rsid w:val="00457AA8"/>
    <w:pPr>
      <w:jc w:val="left"/>
    </w:pPr>
    <w:rPr>
      <w:sz w:val="24"/>
      <w:lang w:val="de-DE"/>
    </w:rPr>
  </w:style>
  <w:style w:type="paragraph" w:customStyle="1" w:styleId="3bEsther">
    <w:name w:val="3bEsther"/>
    <w:basedOn w:val="Normal"/>
    <w:autoRedefine/>
    <w:qFormat/>
    <w:rsid w:val="00457AA8"/>
    <w:pPr>
      <w:spacing w:after="60" w:line="312" w:lineRule="auto"/>
    </w:pPr>
    <w:rPr>
      <w:rFonts w:ascii="Arial" w:eastAsia="Times New Roman" w:hAnsi="Arial" w:cs="Arial"/>
      <w:sz w:val="24"/>
      <w:szCs w:val="20"/>
      <w:lang w:val="en-GB" w:eastAsia="en-US"/>
    </w:rPr>
  </w:style>
  <w:style w:type="paragraph" w:customStyle="1" w:styleId="4a">
    <w:name w:val="4a"/>
    <w:basedOn w:val="EQ5D5LVASInstructions"/>
    <w:autoRedefine/>
    <w:qFormat/>
    <w:rsid w:val="00457AA8"/>
    <w:pPr>
      <w:jc w:val="left"/>
    </w:pPr>
  </w:style>
  <w:style w:type="paragraph" w:customStyle="1" w:styleId="4bEsther">
    <w:name w:val="4bEsther"/>
    <w:basedOn w:val="Normal"/>
    <w:qFormat/>
    <w:rsid w:val="00457AA8"/>
    <w:pPr>
      <w:spacing w:after="0" w:line="240" w:lineRule="auto"/>
      <w:jc w:val="right"/>
    </w:pPr>
    <w:rPr>
      <w:rFonts w:asciiTheme="minorBidi" w:eastAsia="Times New Roman" w:hAnsiTheme="minorBidi"/>
      <w:sz w:val="24"/>
      <w:szCs w:val="24"/>
      <w:lang w:val="en-GB" w:eastAsia="en-US"/>
    </w:rPr>
  </w:style>
  <w:style w:type="paragraph" w:customStyle="1" w:styleId="Default">
    <w:name w:val="Default"/>
    <w:rsid w:val="00E93DA9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8" Type="http://schemas.openxmlformats.org/officeDocument/2006/relationships/image" Target="media/image5.jpe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7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image" Target="media/image30.jpeg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image" Target="media/image20.png"/><Relationship Id="rId10" Type="http://schemas.openxmlformats.org/officeDocument/2006/relationships/image" Target="media/image3.jpeg"/><Relationship Id="rId19" Type="http://schemas.openxmlformats.org/officeDocument/2006/relationships/image" Target="media/image6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10.w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95EE5F-3D8A-4362-8FA2-264B3B9CE4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3</Words>
  <Characters>2586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chiteuthis</dc:creator>
  <cp:lastModifiedBy>Sheela Devi R.</cp:lastModifiedBy>
  <cp:revision>3</cp:revision>
  <cp:lastPrinted>2019-08-28T13:29:00Z</cp:lastPrinted>
  <dcterms:created xsi:type="dcterms:W3CDTF">2023-06-28T05:12:00Z</dcterms:created>
  <dcterms:modified xsi:type="dcterms:W3CDTF">2023-06-28T05:12:00Z</dcterms:modified>
</cp:coreProperties>
</file>